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AC26" w14:textId="692B1EE7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>Supplementary file</w:t>
      </w:r>
      <w:r w:rsidR="00FF3426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o:</w:t>
      </w:r>
    </w:p>
    <w:p w14:paraId="13F47643" w14:textId="77777777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3B9C0E" w14:textId="77777777" w:rsidR="00E61BD9" w:rsidRPr="004A7D36" w:rsidRDefault="00E61BD9" w:rsidP="00E61BD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1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w finding of </w:t>
      </w:r>
      <w:proofErr w:type="spellStart"/>
      <w:r w:rsidRPr="00E61BD9">
        <w:rPr>
          <w:rFonts w:ascii="Times New Roman" w:hAnsi="Times New Roman" w:cs="Times New Roman"/>
          <w:b/>
          <w:i/>
          <w:sz w:val="24"/>
          <w:szCs w:val="24"/>
          <w:lang w:val="en-US"/>
        </w:rPr>
        <w:t>Toxorhina</w:t>
      </w:r>
      <w:proofErr w:type="spellEnd"/>
      <w:r w:rsidRPr="00E61BD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E61BD9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Pr="00E61BD9">
        <w:rPr>
          <w:rFonts w:ascii="Times New Roman" w:hAnsi="Times New Roman" w:cs="Times New Roman"/>
          <w:b/>
          <w:i/>
          <w:sz w:val="24"/>
          <w:szCs w:val="24"/>
          <w:lang w:val="en-US"/>
        </w:rPr>
        <w:t>Ceratocheilus</w:t>
      </w:r>
      <w:proofErr w:type="spellEnd"/>
      <w:r w:rsidRPr="00E61BD9">
        <w:rPr>
          <w:rFonts w:ascii="Times New Roman" w:hAnsi="Times New Roman" w:cs="Times New Roman"/>
          <w:b/>
          <w:sz w:val="24"/>
          <w:szCs w:val="24"/>
          <w:lang w:val="en-US"/>
        </w:rPr>
        <w:t>) limoniid fly in Eocene Baltic amber and the biogeographical context of the genus</w:t>
      </w:r>
    </w:p>
    <w:p w14:paraId="640AC421" w14:textId="77777777" w:rsidR="00374780" w:rsidRPr="004F4582" w:rsidRDefault="00374780" w:rsidP="004F458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12FF15" w14:textId="77777777" w:rsidR="00374780" w:rsidRPr="004F4582" w:rsidRDefault="00374780" w:rsidP="004F458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F4582">
        <w:rPr>
          <w:rFonts w:ascii="Times New Roman" w:hAnsi="Times New Roman" w:cs="Times New Roman"/>
          <w:sz w:val="24"/>
          <w:szCs w:val="24"/>
        </w:rPr>
        <w:t>Iwona Kania-Kłosok</w:t>
      </w:r>
      <w:r w:rsidRPr="004F458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F4582">
        <w:rPr>
          <w:rFonts w:ascii="Times New Roman" w:hAnsi="Times New Roman" w:cs="Times New Roman"/>
          <w:sz w:val="24"/>
          <w:szCs w:val="24"/>
        </w:rPr>
        <w:t>, Wiesław Krzemiński</w:t>
      </w:r>
      <w:r w:rsidRPr="004F45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4582">
        <w:rPr>
          <w:rFonts w:ascii="Times New Roman" w:hAnsi="Times New Roman" w:cs="Times New Roman"/>
          <w:sz w:val="24"/>
          <w:szCs w:val="24"/>
        </w:rPr>
        <w:t>, Jacek Szwedo</w:t>
      </w:r>
      <w:r w:rsidRPr="004F4582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FD07AFB" w14:textId="77777777" w:rsidR="00374780" w:rsidRPr="004F4582" w:rsidRDefault="00374780" w:rsidP="004F458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0ACB6C" w14:textId="77777777" w:rsidR="00374780" w:rsidRPr="004F4582" w:rsidRDefault="00374780" w:rsidP="004F4582">
      <w:pPr>
        <w:widowControl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F45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partment of Biology, Institute of Biology and Biotechnology, University of </w:t>
      </w:r>
      <w:proofErr w:type="spellStart"/>
      <w:r w:rsidRPr="004F4582">
        <w:rPr>
          <w:rFonts w:ascii="Times New Roman" w:hAnsi="Times New Roman" w:cs="Times New Roman"/>
          <w:iCs/>
          <w:sz w:val="24"/>
          <w:szCs w:val="24"/>
          <w:lang w:val="en-US"/>
        </w:rPr>
        <w:t>Rzeszów</w:t>
      </w:r>
      <w:proofErr w:type="spellEnd"/>
      <w:r w:rsidRPr="004F45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Poland; e–mail: ikania@ur.edu.pl ORCID: 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0000-0002-2325-4308</w:t>
      </w:r>
    </w:p>
    <w:p w14:paraId="152AB8B7" w14:textId="77777777" w:rsidR="00374780" w:rsidRPr="004F4582" w:rsidRDefault="00374780" w:rsidP="004F4582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Institute of Systematics and Evolution of Animals, Polish Academy of Sciences, Kraków, Poland ORCID: 0000-0001-5685-891X</w:t>
      </w:r>
    </w:p>
    <w:p w14:paraId="22FD0D17" w14:textId="77777777" w:rsidR="00374780" w:rsidRPr="004F4582" w:rsidRDefault="00374780" w:rsidP="004F4582">
      <w:pPr>
        <w:widowControl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Laboratory of Evolutionary Entomology and Museum of Amber Inclusions, Department of Invertebrate Zoology and Parasitology, Faculty of Biology, University of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, 59,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Wit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twosz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St., PL80-308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Poland ORCID: 0000-0002-2796-9538</w:t>
      </w:r>
    </w:p>
    <w:p w14:paraId="6A398A69" w14:textId="6AFFAB4B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1AD531" w14:textId="249EE171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ystematic</w:t>
      </w:r>
      <w:r w:rsidR="008260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82609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4F4582">
        <w:rPr>
          <w:rFonts w:ascii="Times New Roman" w:hAnsi="Times New Roman" w:cs="Times New Roman"/>
          <w:b/>
          <w:bCs/>
          <w:sz w:val="24"/>
          <w:szCs w:val="24"/>
          <w:lang w:val="en-US"/>
        </w:rPr>
        <w:t>reatement</w:t>
      </w:r>
      <w:proofErr w:type="spellEnd"/>
    </w:p>
    <w:p w14:paraId="713B6B8A" w14:textId="730BB565" w:rsidR="00745ADD" w:rsidRPr="004F4582" w:rsidRDefault="00374780" w:rsidP="004F45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b/>
          <w:bCs/>
          <w:sz w:val="24"/>
          <w:szCs w:val="24"/>
          <w:lang w:val="en-US"/>
        </w:rPr>
        <w:t>1.1. Alphabetic list of</w:t>
      </w:r>
      <w:r w:rsidR="008260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</w:t>
      </w:r>
      <w:r w:rsidRPr="004F4582">
        <w:rPr>
          <w:rFonts w:ascii="Times New Roman" w:hAnsi="Times New Roman" w:cs="Times New Roman"/>
          <w:b/>
          <w:bCs/>
          <w:sz w:val="24"/>
          <w:szCs w:val="24"/>
          <w:lang w:val="en-US"/>
        </w:rPr>
        <w:t>axonomic names</w:t>
      </w:r>
    </w:p>
    <w:p w14:paraId="011E314E" w14:textId="7E563C59" w:rsidR="00A0325D" w:rsidRPr="004F4582" w:rsidRDefault="00A0325D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80D675" w14:textId="28C4F92F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Wesché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10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9</w:t>
      </w:r>
    </w:p>
    <w:p w14:paraId="67B0104E" w14:textId="295D0DF4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>Diptera Linnaeus, 1758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1</w:t>
      </w:r>
    </w:p>
    <w:p w14:paraId="686E7D50" w14:textId="702FB67B" w:rsidR="00CA3D8C" w:rsidRPr="0052403A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lephantomy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t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ck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860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5</w:t>
      </w:r>
    </w:p>
    <w:p w14:paraId="71CA655D" w14:textId="381539F9" w:rsidR="00CA3D8C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Eutoxorhin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Alexander, 1934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0</w:t>
      </w:r>
    </w:p>
    <w:p w14:paraId="7C9F91EC" w14:textId="3E84EF9B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Heli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pelet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rvil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828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0</w:t>
      </w:r>
    </w:p>
    <w:p w14:paraId="01845851" w14:textId="5CDEBB26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Limoniidae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peiser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09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8</w:t>
      </w:r>
    </w:p>
    <w:p w14:paraId="4D3CC370" w14:textId="146ABB79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Limoniinae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peiser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09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8</w:t>
      </w:r>
    </w:p>
    <w:p w14:paraId="2F227961" w14:textId="65683E5A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Tipulomorph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Rohdendorf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61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</w:p>
    <w:p w14:paraId="58974D70" w14:textId="355FAB0F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Toxorhin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caucasiensis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Krzemiński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Freiwald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91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6</w:t>
      </w:r>
    </w:p>
    <w:p w14:paraId="3F829B4D" w14:textId="6646F24A" w:rsidR="00CA3D8C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  <w:lang w:val="en-US"/>
        </w:rPr>
        <w:t>Toxorhina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ractifrons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(Edwards</w:t>
      </w:r>
      <w:r>
        <w:rPr>
          <w:rFonts w:ascii="Times New Roman" w:hAnsi="Times New Roman" w:cs="Times New Roman"/>
          <w:sz w:val="24"/>
          <w:szCs w:val="24"/>
          <w:lang w:val="en-US"/>
        </w:rPr>
        <w:t>, 1933</w:t>
      </w:r>
      <w:r w:rsidRPr="0052403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4</w:t>
      </w:r>
    </w:p>
    <w:p w14:paraId="108CBC1B" w14:textId="4039F5F4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4582">
        <w:rPr>
          <w:rFonts w:ascii="Times New Roman" w:hAnsi="Times New Roman" w:cs="Times New Roman"/>
          <w:i/>
          <w:sz w:val="24"/>
          <w:szCs w:val="24"/>
          <w:lang w:val="en-US"/>
        </w:rPr>
        <w:t>Toxorhin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F4582">
        <w:rPr>
          <w:rFonts w:ascii="Times New Roman" w:hAnsi="Times New Roman" w:cs="Times New Roman"/>
          <w:i/>
          <w:sz w:val="24"/>
          <w:szCs w:val="24"/>
          <w:lang w:val="en-US"/>
        </w:rPr>
        <w:t>Ceratocheilus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4F4582">
        <w:rPr>
          <w:rFonts w:ascii="Times New Roman" w:hAnsi="Times New Roman" w:cs="Times New Roman"/>
          <w:i/>
          <w:sz w:val="24"/>
          <w:szCs w:val="24"/>
          <w:lang w:val="en-US"/>
        </w:rPr>
        <w:t>eridanus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Meunier, 1917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4</w:t>
      </w:r>
    </w:p>
    <w:p w14:paraId="02191734" w14:textId="47C19733" w:rsidR="00CA3D8C" w:rsidRPr="0052403A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  <w:lang w:val="en-US"/>
        </w:rPr>
        <w:t>Toxorhina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  <w:lang w:val="en-US"/>
        </w:rPr>
        <w:t>fulvicolor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Alexander</w:t>
      </w:r>
      <w:r>
        <w:rPr>
          <w:rFonts w:ascii="Times New Roman" w:hAnsi="Times New Roman" w:cs="Times New Roman"/>
          <w:sz w:val="24"/>
          <w:szCs w:val="24"/>
          <w:lang w:val="en-US"/>
        </w:rPr>
        <w:t>, 1967</w:t>
      </w:r>
      <w:r w:rsidRPr="00CA3D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1</w:t>
      </w:r>
    </w:p>
    <w:p w14:paraId="179BCCA2" w14:textId="67EC4621" w:rsidR="00CA3D8C" w:rsidRPr="00CA3D8C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</w:rPr>
        <w:t>Toxorhina</w:t>
      </w:r>
      <w:proofErr w:type="spellEnd"/>
      <w:r w:rsidRPr="00CA3D8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</w:rPr>
        <w:t>Ceratocheilus</w:t>
      </w:r>
      <w:proofErr w:type="spellEnd"/>
      <w:r w:rsidRPr="00CA3D8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A3D8C">
        <w:rPr>
          <w:rFonts w:ascii="Times New Roman" w:hAnsi="Times New Roman" w:cs="Times New Roman"/>
          <w:i/>
          <w:iCs/>
          <w:sz w:val="24"/>
          <w:szCs w:val="24"/>
        </w:rPr>
        <w:t>mexicana</w:t>
      </w:r>
      <w:proofErr w:type="spellEnd"/>
      <w:r w:rsidRPr="00CA3D8C">
        <w:rPr>
          <w:rFonts w:ascii="Times New Roman" w:hAnsi="Times New Roman" w:cs="Times New Roman"/>
          <w:sz w:val="24"/>
          <w:szCs w:val="24"/>
        </w:rPr>
        <w:t xml:space="preserve"> Kopeć, Kania and Krzemiński, 2016</w:t>
      </w:r>
      <w:r w:rsidRPr="00CA3D8C">
        <w:rPr>
          <w:rFonts w:ascii="Times New Roman" w:hAnsi="Times New Roman" w:cs="Times New Roman"/>
          <w:sz w:val="24"/>
          <w:szCs w:val="24"/>
          <w:vertAlign w:val="superscript"/>
        </w:rPr>
        <w:t>69</w:t>
      </w:r>
    </w:p>
    <w:p w14:paraId="4F0612CF" w14:textId="017FB2E2" w:rsidR="00CA3D8C" w:rsidRPr="0048779B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79B">
        <w:rPr>
          <w:rFonts w:ascii="Times New Roman" w:hAnsi="Times New Roman" w:cs="Times New Roman"/>
          <w:i/>
          <w:iCs/>
          <w:sz w:val="24"/>
          <w:szCs w:val="24"/>
        </w:rPr>
        <w:t>Toxorhina</w:t>
      </w:r>
      <w:proofErr w:type="spellEnd"/>
      <w:r w:rsidRPr="0048779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8779B">
        <w:rPr>
          <w:rFonts w:ascii="Times New Roman" w:hAnsi="Times New Roman" w:cs="Times New Roman"/>
          <w:i/>
          <w:iCs/>
          <w:sz w:val="24"/>
          <w:szCs w:val="24"/>
        </w:rPr>
        <w:t>Ceratocheilus</w:t>
      </w:r>
      <w:proofErr w:type="spellEnd"/>
      <w:r w:rsidRPr="0048779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8779B">
        <w:rPr>
          <w:rFonts w:ascii="Times New Roman" w:hAnsi="Times New Roman" w:cs="Times New Roman"/>
          <w:i/>
          <w:iCs/>
          <w:sz w:val="24"/>
          <w:szCs w:val="24"/>
        </w:rPr>
        <w:t>omnifusca</w:t>
      </w:r>
      <w:proofErr w:type="spellEnd"/>
      <w:r w:rsidR="0048779B" w:rsidRPr="004877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779B" w:rsidRPr="0048779B">
        <w:rPr>
          <w:rFonts w:ascii="Times New Roman" w:hAnsi="Times New Roman" w:cs="Times New Roman"/>
          <w:sz w:val="24"/>
          <w:szCs w:val="24"/>
        </w:rPr>
        <w:t>Zhang</w:t>
      </w:r>
      <w:proofErr w:type="spellEnd"/>
      <w:r w:rsidR="0048779B" w:rsidRPr="0048779B">
        <w:rPr>
          <w:rFonts w:ascii="Times New Roman" w:hAnsi="Times New Roman" w:cs="Times New Roman"/>
          <w:sz w:val="24"/>
          <w:szCs w:val="24"/>
        </w:rPr>
        <w:t xml:space="preserve">, Li </w:t>
      </w:r>
      <w:r w:rsidR="0048779B">
        <w:rPr>
          <w:rFonts w:ascii="Times New Roman" w:hAnsi="Times New Roman" w:cs="Times New Roman"/>
          <w:sz w:val="24"/>
          <w:szCs w:val="24"/>
        </w:rPr>
        <w:t>and</w:t>
      </w:r>
      <w:r w:rsidR="0048779B" w:rsidRPr="0048779B">
        <w:rPr>
          <w:rFonts w:ascii="Times New Roman" w:hAnsi="Times New Roman" w:cs="Times New Roman"/>
          <w:sz w:val="24"/>
          <w:szCs w:val="24"/>
        </w:rPr>
        <w:t xml:space="preserve"> Yang, 2015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370C6345" w14:textId="254EF94E" w:rsidR="00CA3D8C" w:rsidRPr="004F4582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</w:pPr>
      <w:r w:rsidRPr="004F4582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>Toxorhina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 xml:space="preserve"> Loew, 185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72</w:t>
      </w:r>
    </w:p>
    <w:p w14:paraId="71492043" w14:textId="735AF09B" w:rsidR="00CA3D8C" w:rsidRDefault="00CA3D8C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</w:pPr>
      <w:r w:rsidRPr="004F4582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>Toxorhina madagascariensis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 xml:space="preserve"> Meunier, 1906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73</w:t>
      </w:r>
    </w:p>
    <w:p w14:paraId="031CA2FE" w14:textId="77777777" w:rsidR="00374780" w:rsidRPr="0048779B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1F0DFBDA" w14:textId="7F150487" w:rsidR="00374780" w:rsidRPr="00C86DCF" w:rsidRDefault="00374780" w:rsidP="004F45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6DCF">
        <w:rPr>
          <w:rFonts w:ascii="Times New Roman" w:hAnsi="Times New Roman" w:cs="Times New Roman"/>
          <w:b/>
          <w:bCs/>
          <w:sz w:val="24"/>
          <w:szCs w:val="24"/>
          <w:lang w:val="en-US"/>
        </w:rPr>
        <w:t>1.2. Systematic</w:t>
      </w:r>
      <w:r w:rsidR="008260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</w:t>
      </w:r>
      <w:r w:rsidRPr="00C86D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atment and </w:t>
      </w:r>
      <w:proofErr w:type="spellStart"/>
      <w:r w:rsidRPr="00C86DCF">
        <w:rPr>
          <w:rFonts w:ascii="Times New Roman" w:hAnsi="Times New Roman" w:cs="Times New Roman"/>
          <w:b/>
          <w:bCs/>
          <w:sz w:val="24"/>
          <w:szCs w:val="24"/>
          <w:lang w:val="en-US"/>
        </w:rPr>
        <w:t>chresonymy</w:t>
      </w:r>
      <w:proofErr w:type="spellEnd"/>
    </w:p>
    <w:p w14:paraId="30F2DBBF" w14:textId="6FE4F2CB" w:rsidR="00374780" w:rsidRPr="00C86DCF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4B72FE" w14:textId="19C48012" w:rsidR="00374780" w:rsidRPr="00C86DCF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DCF">
        <w:rPr>
          <w:rFonts w:ascii="Times New Roman" w:hAnsi="Times New Roman" w:cs="Times New Roman"/>
          <w:sz w:val="24"/>
          <w:szCs w:val="24"/>
          <w:lang w:val="en-US"/>
        </w:rPr>
        <w:t>Order: Diptera Linnaeus, 1758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1</w:t>
      </w:r>
    </w:p>
    <w:p w14:paraId="2487608D" w14:textId="09B40C0D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>Infraorder:</w:t>
      </w:r>
      <w:r w:rsidR="008260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25FE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ipulomorph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Rohdendorf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61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6</w:t>
      </w:r>
    </w:p>
    <w:p w14:paraId="788FD8D0" w14:textId="1AC607E4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Family: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Limoniidae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peiser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09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8</w:t>
      </w:r>
    </w:p>
    <w:p w14:paraId="417D8A5D" w14:textId="1A023EB0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Subfamily: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Limoniinae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peiser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09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8</w:t>
      </w:r>
    </w:p>
    <w:p w14:paraId="0831F3B8" w14:textId="613B2CB2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>Genus:</w:t>
      </w:r>
      <w:r w:rsidR="00D257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25FE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F458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xorhin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Loew, 185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2</w:t>
      </w:r>
    </w:p>
    <w:p w14:paraId="7F5F9CD3" w14:textId="0E783A56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>Type species:</w:t>
      </w:r>
      <w:r w:rsidR="00D257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25FE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oxorhina</w:t>
      </w:r>
      <w:proofErr w:type="spellEnd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ragilis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Loew, 185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2</w:t>
      </w:r>
      <w:r w:rsidR="001626B6" w:rsidRPr="004F4582">
        <w:rPr>
          <w:rFonts w:ascii="Times New Roman" w:hAnsi="Times New Roman" w:cs="Times New Roman"/>
          <w:sz w:val="24"/>
          <w:szCs w:val="24"/>
          <w:lang w:val="en-US"/>
        </w:rPr>
        <w:t>: 36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, by subsequent designation by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Osten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acken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186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5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: 113.</w:t>
      </w:r>
    </w:p>
    <w:p w14:paraId="19761B0F" w14:textId="2BAF7D99" w:rsidR="001626B6" w:rsidRPr="0052403A" w:rsidRDefault="001626B6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403A">
        <w:rPr>
          <w:rFonts w:ascii="Times New Roman" w:hAnsi="Times New Roman" w:cs="Times New Roman"/>
          <w:i/>
          <w:iCs/>
          <w:sz w:val="24"/>
          <w:szCs w:val="24"/>
          <w:lang w:val="en-US"/>
        </w:rPr>
        <w:t>Toxorrhina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403A">
        <w:rPr>
          <w:rFonts w:ascii="Times New Roman" w:hAnsi="Times New Roman" w:cs="Times New Roman"/>
          <w:sz w:val="24"/>
          <w:szCs w:val="24"/>
          <w:lang w:val="en-US"/>
        </w:rPr>
        <w:t>auct</w:t>
      </w:r>
      <w:proofErr w:type="spellEnd"/>
      <w:r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., error </w:t>
      </w:r>
      <w:proofErr w:type="spellStart"/>
      <w:r w:rsidRPr="0052403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25FE3" w:rsidRPr="0052403A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 w:rsidR="0082609B"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403A">
        <w:rPr>
          <w:rFonts w:ascii="Times New Roman" w:hAnsi="Times New Roman" w:cs="Times New Roman"/>
          <w:i/>
          <w:iCs/>
          <w:sz w:val="24"/>
          <w:szCs w:val="24"/>
          <w:lang w:val="en-US"/>
        </w:rPr>
        <w:t>oxorhina</w:t>
      </w:r>
      <w:proofErr w:type="spellEnd"/>
    </w:p>
    <w:p w14:paraId="121059B2" w14:textId="25232A31" w:rsidR="00374780" w:rsidRPr="00C86DCF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6DCF">
        <w:rPr>
          <w:rFonts w:ascii="Times New Roman" w:hAnsi="Times New Roman" w:cs="Times New Roman"/>
          <w:sz w:val="24"/>
          <w:szCs w:val="24"/>
          <w:lang w:val="en-US"/>
        </w:rPr>
        <w:t xml:space="preserve">Subgenus: </w:t>
      </w:r>
      <w:proofErr w:type="spellStart"/>
      <w:r w:rsidRPr="00C86DCF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C86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86DCF">
        <w:rPr>
          <w:rFonts w:ascii="Times New Roman" w:hAnsi="Times New Roman" w:cs="Times New Roman"/>
          <w:sz w:val="24"/>
          <w:szCs w:val="24"/>
          <w:lang w:val="en-US"/>
        </w:rPr>
        <w:t>Wesché</w:t>
      </w:r>
      <w:proofErr w:type="spellEnd"/>
      <w:r w:rsidRPr="00C86DCF">
        <w:rPr>
          <w:rFonts w:ascii="Times New Roman" w:hAnsi="Times New Roman" w:cs="Times New Roman"/>
          <w:sz w:val="24"/>
          <w:szCs w:val="24"/>
          <w:lang w:val="en-US"/>
        </w:rPr>
        <w:t>, 191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9</w:t>
      </w:r>
    </w:p>
    <w:p w14:paraId="5F5D08DD" w14:textId="6413EFCF" w:rsidR="001626B6" w:rsidRPr="004F4582" w:rsidRDefault="001626B6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Type species: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winnsampsoni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Wesché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1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9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[=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Styringomyia</w:t>
      </w:r>
      <w:proofErr w:type="spellEnd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corniger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4582">
        <w:rPr>
          <w:rFonts w:ascii="Times New Roman" w:hAnsi="Times New Roman" w:cs="Times New Roman"/>
          <w:sz w:val="24"/>
          <w:szCs w:val="24"/>
          <w:lang w:val="en-US"/>
        </w:rPr>
        <w:t>Speiser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, 1908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7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F4582" w:rsidRPr="004F4582"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], by subsequent designation of Brunetti</w:t>
      </w:r>
      <w:r w:rsidR="0048779B">
        <w:rPr>
          <w:rFonts w:ascii="Times New Roman" w:hAnsi="Times New Roman" w:cs="Times New Roman"/>
          <w:sz w:val="24"/>
          <w:szCs w:val="24"/>
          <w:lang w:val="en-US"/>
        </w:rPr>
        <w:t xml:space="preserve"> 1920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: 230.</w:t>
      </w:r>
    </w:p>
    <w:p w14:paraId="184DABB4" w14:textId="6A250261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1910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cheilus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Wesché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9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>, p. 358 (as genus)</w:t>
      </w:r>
    </w:p>
    <w:p w14:paraId="7E68686D" w14:textId="31B53AF5" w:rsidR="00B6075D" w:rsidRPr="004F4582" w:rsidRDefault="00B6075D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1912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Neostyringomyi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Alexander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9</w:t>
      </w:r>
      <w:r w:rsidR="00D65B3C" w:rsidRPr="004F4582">
        <w:rPr>
          <w:rFonts w:ascii="Times New Roman" w:hAnsi="Times New Roman" w:cs="Times New Roman"/>
          <w:sz w:val="24"/>
          <w:szCs w:val="24"/>
          <w:lang w:val="en-US"/>
        </w:rPr>
        <w:t>, p.</w:t>
      </w:r>
      <w:r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85 (1912) (as subgenus of </w:t>
      </w:r>
      <w:proofErr w:type="spellStart"/>
      <w:r w:rsidRPr="004F4582">
        <w:rPr>
          <w:rFonts w:ascii="Times New Roman" w:hAnsi="Times New Roman" w:cs="Times New Roman"/>
          <w:i/>
          <w:iCs/>
          <w:sz w:val="24"/>
          <w:szCs w:val="24"/>
          <w:lang w:val="en-US"/>
        </w:rPr>
        <w:t>Styringomyia</w:t>
      </w:r>
      <w:proofErr w:type="spellEnd"/>
      <w:r w:rsidRPr="004F458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74BC110" w14:textId="64FD2D65" w:rsidR="00B6075D" w:rsidRPr="004F4582" w:rsidRDefault="001626B6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1918 </w:t>
      </w:r>
      <w:r w:rsidR="00B6075D" w:rsidRPr="004F4582">
        <w:rPr>
          <w:rFonts w:ascii="Times New Roman" w:hAnsi="Times New Roman" w:cs="Times New Roman"/>
          <w:i/>
          <w:iCs/>
          <w:sz w:val="24"/>
          <w:szCs w:val="24"/>
          <w:lang w:val="fr-FR"/>
        </w:rPr>
        <w:t>Conithorax</w:t>
      </w:r>
      <w:r w:rsidR="00B6075D"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4F4582">
        <w:rPr>
          <w:rFonts w:ascii="Times New Roman" w:hAnsi="Times New Roman" w:cs="Times New Roman"/>
          <w:sz w:val="24"/>
          <w:szCs w:val="24"/>
          <w:lang w:val="fr-FR"/>
        </w:rPr>
        <w:t>Brunetti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2</w:t>
      </w:r>
      <w:r w:rsidR="00D65B3C" w:rsidRPr="004F4582">
        <w:rPr>
          <w:rFonts w:ascii="Times New Roman" w:hAnsi="Times New Roman" w:cs="Times New Roman"/>
          <w:sz w:val="24"/>
          <w:szCs w:val="24"/>
          <w:lang w:val="fr-FR"/>
        </w:rPr>
        <w:t>,</w:t>
      </w:r>
      <w:r w:rsidR="00B6075D"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D65B3C"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p. </w:t>
      </w:r>
      <w:r w:rsidR="00B6075D" w:rsidRPr="004F4582">
        <w:rPr>
          <w:rFonts w:ascii="Times New Roman" w:hAnsi="Times New Roman" w:cs="Times New Roman"/>
          <w:sz w:val="24"/>
          <w:szCs w:val="24"/>
          <w:lang w:val="fr-FR"/>
        </w:rPr>
        <w:t>298 (1918) (as genus).</w:t>
      </w:r>
      <w:r w:rsidR="00B6075D" w:rsidRPr="004F4582">
        <w:rPr>
          <w:rFonts w:ascii="Times New Roman" w:hAnsi="Times New Roman" w:cs="Times New Roman"/>
          <w:sz w:val="24"/>
          <w:szCs w:val="24"/>
          <w:lang w:val="fr-FR"/>
        </w:rPr>
        <w:cr/>
      </w:r>
    </w:p>
    <w:p w14:paraId="62526BD4" w14:textId="1BBE7DF3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4F4582"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  <w:t>Toxorhina</w:t>
      </w:r>
      <w:r w:rsidRPr="004F4582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(</w:t>
      </w:r>
      <w:r w:rsidRPr="004F4582"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  <w:t>Ceratocheilus</w:t>
      </w:r>
      <w:r w:rsidRPr="004F4582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) </w:t>
      </w:r>
      <w:r w:rsidRPr="004F4582">
        <w:rPr>
          <w:rFonts w:ascii="Times New Roman" w:hAnsi="Times New Roman" w:cs="Times New Roman"/>
          <w:b/>
          <w:bCs/>
          <w:i/>
          <w:iCs/>
          <w:sz w:val="24"/>
          <w:szCs w:val="24"/>
          <w:lang w:val="fr-FR"/>
        </w:rPr>
        <w:t>eridanus</w:t>
      </w:r>
      <w:r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 Meunier</w:t>
      </w:r>
      <w:r w:rsidR="001626B6" w:rsidRPr="004F4582">
        <w:rPr>
          <w:rFonts w:ascii="Times New Roman" w:hAnsi="Times New Roman" w:cs="Times New Roman"/>
          <w:sz w:val="24"/>
          <w:szCs w:val="24"/>
          <w:lang w:val="fr-FR"/>
        </w:rPr>
        <w:t>, 1917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73</w:t>
      </w:r>
    </w:p>
    <w:p w14:paraId="7CBC9302" w14:textId="77A383B1" w:rsidR="00374780" w:rsidRPr="00FF24F6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1917 </w:t>
      </w:r>
      <w:r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Ceratocheilus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FF24F6"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e</w:t>
      </w:r>
      <w:r w:rsidR="001626B6"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ridanus</w:t>
      </w:r>
      <w:r w:rsidR="001626B6" w:rsidRPr="00FF24F6">
        <w:rPr>
          <w:rFonts w:ascii="Times New Roman" w:hAnsi="Times New Roman" w:cs="Times New Roman"/>
          <w:sz w:val="24"/>
          <w:szCs w:val="24"/>
          <w:lang w:val="fr-FR"/>
        </w:rPr>
        <w:t>: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 Meunier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73</w:t>
      </w:r>
      <w:r w:rsidR="001626B6" w:rsidRPr="00FF24F6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 p</w:t>
      </w:r>
      <w:r w:rsidR="001626B6" w:rsidRPr="00FF24F6">
        <w:rPr>
          <w:rFonts w:ascii="Times New Roman" w:hAnsi="Times New Roman" w:cs="Times New Roman"/>
          <w:sz w:val="24"/>
          <w:szCs w:val="24"/>
          <w:lang w:val="fr-FR"/>
        </w:rPr>
        <w:t>p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>. 96</w:t>
      </w:r>
      <w:r w:rsidR="001626B6" w:rsidRPr="00FF24F6">
        <w:rPr>
          <w:rFonts w:ascii="Times New Roman" w:hAnsi="Times New Roman" w:cs="Times New Roman"/>
          <w:sz w:val="24"/>
          <w:szCs w:val="24"/>
          <w:lang w:val="fr-FR"/>
        </w:rPr>
        <w:t>–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>97, pl. 15, figs 67, 68, pl. 16, fig. 72.</w:t>
      </w:r>
    </w:p>
    <w:p w14:paraId="6960B580" w14:textId="38ACC44E" w:rsidR="00374780" w:rsidRPr="00FF24F6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1931 </w:t>
      </w:r>
      <w:r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Ceratocheilus </w:t>
      </w:r>
      <w:r w:rsidR="00FF24F6"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e</w:t>
      </w:r>
      <w:r w:rsidR="001626B6"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ridanus</w:t>
      </w:r>
      <w:r w:rsidR="001626B6" w:rsidRPr="00FF24F6">
        <w:rPr>
          <w:rFonts w:ascii="Times New Roman" w:hAnsi="Times New Roman" w:cs="Times New Roman"/>
          <w:sz w:val="24"/>
          <w:szCs w:val="24"/>
          <w:lang w:val="fr-FR"/>
        </w:rPr>
        <w:t>: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 Alexander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4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>, p. 124, figs 168, 169.</w:t>
      </w:r>
    </w:p>
    <w:p w14:paraId="3E1FE06B" w14:textId="5C21E091" w:rsidR="00374780" w:rsidRPr="00FF24F6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1982 </w:t>
      </w:r>
      <w:r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Ceratocheilus </w:t>
      </w:r>
      <w:r w:rsidR="00FF24F6"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e</w:t>
      </w:r>
      <w:r w:rsidR="001626B6" w:rsidRPr="00FF24F6">
        <w:rPr>
          <w:rFonts w:ascii="Times New Roman" w:hAnsi="Times New Roman" w:cs="Times New Roman"/>
          <w:i/>
          <w:iCs/>
          <w:sz w:val="24"/>
          <w:szCs w:val="24"/>
          <w:lang w:val="fr-FR"/>
        </w:rPr>
        <w:t>ridanus</w:t>
      </w:r>
      <w:r w:rsidR="001626B6" w:rsidRPr="00FF24F6">
        <w:rPr>
          <w:rFonts w:ascii="Times New Roman" w:hAnsi="Times New Roman" w:cs="Times New Roman"/>
          <w:sz w:val="24"/>
          <w:szCs w:val="24"/>
          <w:lang w:val="fr-FR"/>
        </w:rPr>
        <w:t>: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 xml:space="preserve"> Keilbach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8</w:t>
      </w:r>
      <w:r w:rsidRPr="00FF24F6">
        <w:rPr>
          <w:rFonts w:ascii="Times New Roman" w:hAnsi="Times New Roman" w:cs="Times New Roman"/>
          <w:sz w:val="24"/>
          <w:szCs w:val="24"/>
          <w:lang w:val="fr-FR"/>
        </w:rPr>
        <w:t>, p. 326.</w:t>
      </w:r>
    </w:p>
    <w:p w14:paraId="67F13871" w14:textId="138707C6" w:rsidR="00374780" w:rsidRPr="0048779B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48779B">
        <w:rPr>
          <w:rFonts w:ascii="Times New Roman" w:hAnsi="Times New Roman" w:cs="Times New Roman"/>
          <w:sz w:val="24"/>
          <w:szCs w:val="24"/>
          <w:lang w:val="fr-FR"/>
        </w:rPr>
        <w:t>1994</w:t>
      </w:r>
      <w:r w:rsidR="00D25796" w:rsidRPr="0048779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D25FE3" w:rsidRPr="0048779B">
        <w:rPr>
          <w:rFonts w:ascii="Times New Roman" w:hAnsi="Times New Roman" w:cs="Times New Roman"/>
          <w:i/>
          <w:iCs/>
          <w:sz w:val="24"/>
          <w:szCs w:val="24"/>
          <w:lang w:val="fr-FR"/>
        </w:rPr>
        <w:t>T</w:t>
      </w:r>
      <w:r w:rsidRPr="0048779B">
        <w:rPr>
          <w:rFonts w:ascii="Times New Roman" w:hAnsi="Times New Roman" w:cs="Times New Roman"/>
          <w:i/>
          <w:iCs/>
          <w:sz w:val="24"/>
          <w:szCs w:val="24"/>
          <w:lang w:val="fr-FR"/>
        </w:rPr>
        <w:t>oxorhina</w:t>
      </w:r>
      <w:r w:rsidRPr="0048779B">
        <w:rPr>
          <w:rFonts w:ascii="Times New Roman" w:hAnsi="Times New Roman" w:cs="Times New Roman"/>
          <w:sz w:val="24"/>
          <w:szCs w:val="24"/>
          <w:lang w:val="fr-FR"/>
        </w:rPr>
        <w:t xml:space="preserve"> (</w:t>
      </w:r>
      <w:r w:rsidRPr="0048779B">
        <w:rPr>
          <w:rFonts w:ascii="Times New Roman" w:hAnsi="Times New Roman" w:cs="Times New Roman"/>
          <w:i/>
          <w:iCs/>
          <w:sz w:val="24"/>
          <w:szCs w:val="24"/>
          <w:lang w:val="fr-FR"/>
        </w:rPr>
        <w:t>Ceratocheilus</w:t>
      </w:r>
      <w:r w:rsidRPr="0048779B">
        <w:rPr>
          <w:rFonts w:ascii="Times New Roman" w:hAnsi="Times New Roman" w:cs="Times New Roman"/>
          <w:sz w:val="24"/>
          <w:szCs w:val="24"/>
          <w:lang w:val="fr-FR"/>
        </w:rPr>
        <w:t xml:space="preserve">) </w:t>
      </w:r>
      <w:r w:rsidRPr="0048779B">
        <w:rPr>
          <w:rFonts w:ascii="Times New Roman" w:hAnsi="Times New Roman" w:cs="Times New Roman"/>
          <w:i/>
          <w:iCs/>
          <w:sz w:val="24"/>
          <w:szCs w:val="24"/>
          <w:lang w:val="fr-FR"/>
        </w:rPr>
        <w:t>eridanus</w:t>
      </w:r>
      <w:r w:rsidR="001626B6" w:rsidRPr="0048779B">
        <w:rPr>
          <w:rFonts w:ascii="Times New Roman" w:hAnsi="Times New Roman" w:cs="Times New Roman"/>
          <w:sz w:val="24"/>
          <w:szCs w:val="24"/>
          <w:lang w:val="fr-FR"/>
        </w:rPr>
        <w:t>:</w:t>
      </w:r>
      <w:r w:rsidRPr="0048779B">
        <w:rPr>
          <w:rFonts w:ascii="Times New Roman" w:hAnsi="Times New Roman" w:cs="Times New Roman"/>
          <w:sz w:val="24"/>
          <w:szCs w:val="24"/>
          <w:lang w:val="fr-FR"/>
        </w:rPr>
        <w:t xml:space="preserve"> Evenhuis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5</w:t>
      </w:r>
      <w:r w:rsidRPr="0048779B">
        <w:rPr>
          <w:rFonts w:ascii="Times New Roman" w:hAnsi="Times New Roman" w:cs="Times New Roman"/>
          <w:sz w:val="24"/>
          <w:szCs w:val="24"/>
          <w:lang w:val="fr-FR"/>
        </w:rPr>
        <w:t>, p. 87.</w:t>
      </w:r>
    </w:p>
    <w:p w14:paraId="3D434FBB" w14:textId="00D61473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</w:pPr>
      <w:r w:rsidRPr="004F4582">
        <w:rPr>
          <w:rFonts w:ascii="Times New Roman" w:hAnsi="Times New Roman" w:cs="Times New Roman"/>
          <w:sz w:val="24"/>
          <w:szCs w:val="24"/>
          <w:lang w:val="es-ES_tradnl"/>
        </w:rPr>
        <w:t>2015</w:t>
      </w:r>
      <w:r w:rsidR="00D25796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r w:rsidR="00D25FE3" w:rsidRPr="0082609B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>T</w:t>
      </w:r>
      <w:r w:rsidRPr="0082609B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>oxorhina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 xml:space="preserve"> (</w:t>
      </w:r>
      <w:r w:rsidRPr="004F4582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>Ceratocheilus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 xml:space="preserve">) </w:t>
      </w:r>
      <w:r w:rsidRPr="004F4582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>eridanus</w:t>
      </w:r>
      <w:r w:rsidR="001626B6" w:rsidRPr="004F4582">
        <w:rPr>
          <w:rFonts w:ascii="Times New Roman" w:hAnsi="Times New Roman" w:cs="Times New Roman"/>
          <w:sz w:val="24"/>
          <w:szCs w:val="24"/>
          <w:lang w:val="es-ES_tradnl"/>
        </w:rPr>
        <w:t>: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 xml:space="preserve"> Kania</w:t>
      </w:r>
      <w:r w:rsidR="0048779B" w:rsidRPr="0048779B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67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>, p</w:t>
      </w:r>
      <w:r w:rsidR="001626B6" w:rsidRPr="004F4582">
        <w:rPr>
          <w:rFonts w:ascii="Times New Roman" w:hAnsi="Times New Roman" w:cs="Times New Roman"/>
          <w:sz w:val="24"/>
          <w:szCs w:val="24"/>
          <w:lang w:val="es-ES_tradnl"/>
        </w:rPr>
        <w:t>p</w:t>
      </w:r>
      <w:r w:rsidRPr="004F4582">
        <w:rPr>
          <w:rFonts w:ascii="Times New Roman" w:hAnsi="Times New Roman" w:cs="Times New Roman"/>
          <w:sz w:val="24"/>
          <w:szCs w:val="24"/>
          <w:lang w:val="es-ES_tradnl"/>
        </w:rPr>
        <w:t>. 85, 86, figs 26A-C, 34A-E.</w:t>
      </w:r>
    </w:p>
    <w:p w14:paraId="620E0CB9" w14:textId="500AFA0F" w:rsidR="00374780" w:rsidRPr="004F4582" w:rsidRDefault="00374780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7C15E91A" w14:textId="77777777" w:rsidR="00606B84" w:rsidRPr="0052403A" w:rsidRDefault="00606B84" w:rsidP="00606B84">
      <w:pPr>
        <w:spacing w:line="36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s-ES_tradnl"/>
        </w:rPr>
      </w:pPr>
    </w:p>
    <w:p w14:paraId="6F9C8480" w14:textId="77777777" w:rsidR="00606B84" w:rsidRPr="0052403A" w:rsidRDefault="00606B84" w:rsidP="00606B84">
      <w:pPr>
        <w:spacing w:line="36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s-ES_tradnl"/>
        </w:rPr>
        <w:sectPr w:rsidR="00606B84" w:rsidRPr="0052403A" w:rsidSect="00FF3426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51EAEE2" w14:textId="65384ABC" w:rsidR="00606B84" w:rsidRPr="00606B84" w:rsidRDefault="00606B84" w:rsidP="00606B84">
      <w:pPr>
        <w:spacing w:line="360" w:lineRule="auto"/>
        <w:ind w:left="641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1. </w:t>
      </w:r>
      <w:r w:rsidRPr="00606B84">
        <w:rPr>
          <w:rFonts w:ascii="Times New Roman" w:hAnsi="Times New Roman" w:cs="Times New Roman"/>
          <w:sz w:val="20"/>
          <w:szCs w:val="20"/>
          <w:lang w:val="en-US"/>
        </w:rPr>
        <w:t xml:space="preserve">Distribution of </w:t>
      </w:r>
      <w:proofErr w:type="spellStart"/>
      <w:r w:rsidRPr="00606B84">
        <w:rPr>
          <w:rFonts w:ascii="Times New Roman" w:hAnsi="Times New Roman" w:cs="Times New Roman"/>
          <w:i/>
          <w:iCs/>
          <w:sz w:val="20"/>
          <w:szCs w:val="20"/>
          <w:lang w:val="en-US"/>
        </w:rPr>
        <w:t>Toxorhina</w:t>
      </w:r>
      <w:proofErr w:type="spellEnd"/>
      <w:r w:rsidRPr="00606B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ecies </w:t>
      </w:r>
      <w:r w:rsidRPr="00606B84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zoogeographic regions according to data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osterbroe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2022)</w:t>
      </w:r>
      <w:r w:rsidR="00DD27F3" w:rsidRPr="00DD27F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modified zoogeographic divisions of Holt </w:t>
      </w:r>
      <w:r w:rsidRPr="00DD27F3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D27F3" w:rsidRPr="00DD27F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xonomic references to species se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osterbroe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2022). Abbreviations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e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Nearctic, Pan – Panamania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t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etrop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WA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West Africa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A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East African, Mad – Madagascan, Ort – Oriental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c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Oceania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Australia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Z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ovozealand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5E61EFD" w14:textId="77777777" w:rsidR="00606B84" w:rsidRDefault="00606B84" w:rsidP="00606B84">
      <w:pPr>
        <w:spacing w:line="36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a-Siatka"/>
        <w:tblW w:w="13581" w:type="dxa"/>
        <w:jc w:val="center"/>
        <w:tblLayout w:type="fixed"/>
        <w:tblLook w:val="04A0" w:firstRow="1" w:lastRow="0" w:firstColumn="1" w:lastColumn="0" w:noHBand="0" w:noVBand="1"/>
      </w:tblPr>
      <w:tblGrid>
        <w:gridCol w:w="579"/>
        <w:gridCol w:w="5892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606B84" w:rsidRPr="00F631BF" w14:paraId="25F2CD6B" w14:textId="77777777" w:rsidTr="00DD27F3">
        <w:trPr>
          <w:cantSplit/>
          <w:tblHeader/>
          <w:jc w:val="center"/>
        </w:trPr>
        <w:tc>
          <w:tcPr>
            <w:tcW w:w="579" w:type="dxa"/>
          </w:tcPr>
          <w:p w14:paraId="5FE7D714" w14:textId="204F9E77" w:rsidR="00606B84" w:rsidRPr="00F631BF" w:rsidRDefault="00606B84" w:rsidP="00F631B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C32FBE5" w14:textId="7777777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EDEDED" w:themeFill="accent3" w:themeFillTint="33"/>
          </w:tcPr>
          <w:p w14:paraId="2AF6740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proofErr w:type="spellStart"/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</w:t>
            </w:r>
            <w:proofErr w:type="spellEnd"/>
          </w:p>
        </w:tc>
        <w:tc>
          <w:tcPr>
            <w:tcW w:w="711" w:type="dxa"/>
            <w:shd w:val="clear" w:color="auto" w:fill="FF00FF"/>
          </w:tcPr>
          <w:p w14:paraId="4BCE29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</w:t>
            </w:r>
          </w:p>
        </w:tc>
        <w:tc>
          <w:tcPr>
            <w:tcW w:w="711" w:type="dxa"/>
            <w:shd w:val="clear" w:color="auto" w:fill="CC0099"/>
          </w:tcPr>
          <w:p w14:paraId="3F22AD3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s-ES_tradnl"/>
              </w:rPr>
            </w:pPr>
            <w:proofErr w:type="spellStart"/>
            <w:r w:rsidRPr="00F631B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Ntr</w:t>
            </w:r>
            <w:proofErr w:type="spellEnd"/>
          </w:p>
        </w:tc>
        <w:tc>
          <w:tcPr>
            <w:tcW w:w="711" w:type="dxa"/>
            <w:shd w:val="clear" w:color="auto" w:fill="8EAADB" w:themeFill="accent1" w:themeFillTint="99"/>
          </w:tcPr>
          <w:p w14:paraId="33E8120B" w14:textId="324560F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f</w:t>
            </w:r>
            <w:proofErr w:type="spellEnd"/>
          </w:p>
        </w:tc>
        <w:tc>
          <w:tcPr>
            <w:tcW w:w="711" w:type="dxa"/>
            <w:shd w:val="clear" w:color="auto" w:fill="00B0F0"/>
          </w:tcPr>
          <w:p w14:paraId="305BF41E" w14:textId="6BA8559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proofErr w:type="spellStart"/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  <w:proofErr w:type="spellEnd"/>
          </w:p>
        </w:tc>
        <w:tc>
          <w:tcPr>
            <w:tcW w:w="711" w:type="dxa"/>
            <w:shd w:val="clear" w:color="auto" w:fill="CCECFF"/>
          </w:tcPr>
          <w:p w14:paraId="6997DE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d</w:t>
            </w:r>
          </w:p>
        </w:tc>
        <w:tc>
          <w:tcPr>
            <w:tcW w:w="711" w:type="dxa"/>
            <w:shd w:val="clear" w:color="auto" w:fill="FFFF00"/>
          </w:tcPr>
          <w:p w14:paraId="0250C8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</w:t>
            </w:r>
          </w:p>
        </w:tc>
        <w:tc>
          <w:tcPr>
            <w:tcW w:w="711" w:type="dxa"/>
            <w:shd w:val="clear" w:color="auto" w:fill="FFE599" w:themeFill="accent4" w:themeFillTint="66"/>
          </w:tcPr>
          <w:p w14:paraId="702D6C6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e</w:t>
            </w:r>
          </w:p>
        </w:tc>
        <w:tc>
          <w:tcPr>
            <w:tcW w:w="711" w:type="dxa"/>
            <w:shd w:val="clear" w:color="auto" w:fill="FFC000"/>
          </w:tcPr>
          <w:p w14:paraId="19A39F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711" w:type="dxa"/>
            <w:shd w:val="clear" w:color="auto" w:fill="FFCCCC"/>
          </w:tcPr>
          <w:p w14:paraId="35234AA1" w14:textId="5F9D126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63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Ze</w:t>
            </w:r>
            <w:proofErr w:type="spellEnd"/>
          </w:p>
        </w:tc>
      </w:tr>
      <w:tr w:rsidR="00606B84" w:rsidRPr="00F631BF" w14:paraId="4FFDCF6A" w14:textId="77777777" w:rsidTr="00DD27F3">
        <w:trPr>
          <w:cantSplit/>
          <w:jc w:val="center"/>
        </w:trPr>
        <w:tc>
          <w:tcPr>
            <w:tcW w:w="579" w:type="dxa"/>
          </w:tcPr>
          <w:p w14:paraId="1DBBC52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786CD12" w14:textId="7147B3B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lexander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Tjeder, 1981</w:t>
            </w:r>
          </w:p>
        </w:tc>
        <w:tc>
          <w:tcPr>
            <w:tcW w:w="711" w:type="dxa"/>
          </w:tcPr>
          <w:p w14:paraId="197600F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0F93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39BFB7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6645B1D" w14:textId="2AA68C4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20BA288" w14:textId="6908EC7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4F1A0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49B7F7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C7703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CBEDF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199AF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B26A6A4" w14:textId="77777777" w:rsidTr="00DD27F3">
        <w:trPr>
          <w:cantSplit/>
          <w:jc w:val="center"/>
        </w:trPr>
        <w:tc>
          <w:tcPr>
            <w:tcW w:w="579" w:type="dxa"/>
          </w:tcPr>
          <w:p w14:paraId="2E75348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16C2D4A" w14:textId="66C591E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merica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13)</w:t>
            </w:r>
          </w:p>
        </w:tc>
        <w:tc>
          <w:tcPr>
            <w:tcW w:w="711" w:type="dxa"/>
          </w:tcPr>
          <w:p w14:paraId="0E126B2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73A68618" w14:textId="55B1000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CC0099"/>
          </w:tcPr>
          <w:p w14:paraId="5673445F" w14:textId="69D6A76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990CD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F12E1E1" w14:textId="23081EC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87DC13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B69DF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79DE2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EF572F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479B8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85D405D" w14:textId="77777777" w:rsidTr="00DD27F3">
        <w:trPr>
          <w:cantSplit/>
          <w:jc w:val="center"/>
        </w:trPr>
        <w:tc>
          <w:tcPr>
            <w:tcW w:w="579" w:type="dxa"/>
          </w:tcPr>
          <w:p w14:paraId="3CE76089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36F2E5B" w14:textId="447BF80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pproxim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1</w:t>
            </w:r>
          </w:p>
        </w:tc>
        <w:tc>
          <w:tcPr>
            <w:tcW w:w="711" w:type="dxa"/>
          </w:tcPr>
          <w:p w14:paraId="2B5210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652EE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692DF8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6D0C4C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B966D3A" w14:textId="1320A7C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4D3648C9" w14:textId="68C7562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69319F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57F57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D71B7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E9FED3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ADB0736" w14:textId="77777777" w:rsidTr="00DD27F3">
        <w:trPr>
          <w:cantSplit/>
          <w:jc w:val="center"/>
        </w:trPr>
        <w:tc>
          <w:tcPr>
            <w:tcW w:w="579" w:type="dxa"/>
          </w:tcPr>
          <w:p w14:paraId="1608715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CF00FE2" w14:textId="62E80B7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tritar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3</w:t>
            </w:r>
          </w:p>
        </w:tc>
        <w:tc>
          <w:tcPr>
            <w:tcW w:w="711" w:type="dxa"/>
          </w:tcPr>
          <w:p w14:paraId="009E3A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513DD610" w14:textId="48AD25D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C4A0E2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2B63C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0D305A" w14:textId="721AA19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18DDB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8FF993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A6A37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3DA9C3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4A7F7D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412453D" w14:textId="77777777" w:rsidTr="00DD27F3">
        <w:trPr>
          <w:cantSplit/>
          <w:jc w:val="center"/>
        </w:trPr>
        <w:tc>
          <w:tcPr>
            <w:tcW w:w="579" w:type="dxa"/>
          </w:tcPr>
          <w:p w14:paraId="5245D0D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B6A9A5E" w14:textId="7B0C16D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ustralasiae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2)</w:t>
            </w:r>
          </w:p>
        </w:tc>
        <w:tc>
          <w:tcPr>
            <w:tcW w:w="711" w:type="dxa"/>
          </w:tcPr>
          <w:p w14:paraId="23B0F5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6D436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634628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8017C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2B55346" w14:textId="242CA34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6E43A7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CA292E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3E9CAC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0B153CF7" w14:textId="1115B29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8D08F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13D9889" w14:textId="77777777" w:rsidTr="00DD27F3">
        <w:trPr>
          <w:cantSplit/>
          <w:jc w:val="center"/>
        </w:trPr>
        <w:tc>
          <w:tcPr>
            <w:tcW w:w="579" w:type="dxa"/>
          </w:tcPr>
          <w:p w14:paraId="1D945FE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02F741C" w14:textId="19D5FF3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iro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4</w:t>
            </w:r>
          </w:p>
        </w:tc>
        <w:tc>
          <w:tcPr>
            <w:tcW w:w="711" w:type="dxa"/>
          </w:tcPr>
          <w:p w14:paraId="17863E8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41A5BA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23BB50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3DEB53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9C4AFF" w14:textId="501E423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2614F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A38C68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F2415D0" w14:textId="590EF21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66582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F5DEC4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D9E0F3A" w14:textId="77777777" w:rsidTr="00DD27F3">
        <w:trPr>
          <w:cantSplit/>
          <w:jc w:val="center"/>
        </w:trPr>
        <w:tc>
          <w:tcPr>
            <w:tcW w:w="579" w:type="dxa"/>
          </w:tcPr>
          <w:p w14:paraId="093B2F5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E94A255" w14:textId="41ABCBA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ispinos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5</w:t>
            </w:r>
          </w:p>
        </w:tc>
        <w:tc>
          <w:tcPr>
            <w:tcW w:w="711" w:type="dxa"/>
          </w:tcPr>
          <w:p w14:paraId="67245C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8FA17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66CCF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9D853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BD24865" w14:textId="01DA96D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2A3B6F7C" w14:textId="70EFDB8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530C0C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5FD51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7E2AB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83AAA2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41F1CAD" w14:textId="77777777" w:rsidTr="00DD27F3">
        <w:trPr>
          <w:cantSplit/>
          <w:jc w:val="center"/>
        </w:trPr>
        <w:tc>
          <w:tcPr>
            <w:tcW w:w="579" w:type="dxa"/>
          </w:tcPr>
          <w:p w14:paraId="2D93FC9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14E7045" w14:textId="76B078C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istyl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7</w:t>
            </w:r>
          </w:p>
        </w:tc>
        <w:tc>
          <w:tcPr>
            <w:tcW w:w="711" w:type="dxa"/>
          </w:tcPr>
          <w:p w14:paraId="5935D61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6408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5A9DAC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C4D9C1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03AC2F0" w14:textId="3B176A1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34C955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7C0A1BD2" w14:textId="2982C45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ADA32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FD9426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CD5E0D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979D9AF" w14:textId="77777777" w:rsidTr="00DD27F3">
        <w:trPr>
          <w:cantSplit/>
          <w:jc w:val="center"/>
        </w:trPr>
        <w:tc>
          <w:tcPr>
            <w:tcW w:w="579" w:type="dxa"/>
          </w:tcPr>
          <w:p w14:paraId="505E312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88FA2B8" w14:textId="6B15F2C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achym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</w:tcPr>
          <w:p w14:paraId="49623D9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8E2A8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A76328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1371A3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737C6C7B" w14:textId="18691C5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ADC497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FFC0C64" w14:textId="1961EBB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37412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703E35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35C95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FA6DD20" w14:textId="77777777" w:rsidTr="00DD27F3">
        <w:trPr>
          <w:cantSplit/>
          <w:jc w:val="center"/>
        </w:trPr>
        <w:tc>
          <w:tcPr>
            <w:tcW w:w="579" w:type="dxa"/>
          </w:tcPr>
          <w:p w14:paraId="21E6121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251FE50" w14:textId="440EEA8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evifron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Brunetti, 1918)</w:t>
            </w:r>
          </w:p>
        </w:tc>
        <w:tc>
          <w:tcPr>
            <w:tcW w:w="711" w:type="dxa"/>
          </w:tcPr>
          <w:p w14:paraId="6E960E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DC0540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6649BF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6BCF1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C0EDA8" w14:textId="0991BAE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5D45D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304C64DA" w14:textId="3D9139D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DC5D7A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9F0424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2B27E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610F635" w14:textId="77777777" w:rsidTr="00DD27F3">
        <w:trPr>
          <w:cantSplit/>
          <w:jc w:val="center"/>
        </w:trPr>
        <w:tc>
          <w:tcPr>
            <w:tcW w:w="579" w:type="dxa"/>
          </w:tcPr>
          <w:p w14:paraId="5E012C4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E0BD529" w14:textId="0B48D04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evisector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4</w:t>
            </w:r>
          </w:p>
        </w:tc>
        <w:tc>
          <w:tcPr>
            <w:tcW w:w="711" w:type="dxa"/>
          </w:tcPr>
          <w:p w14:paraId="56FD896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578CB923" w14:textId="177843D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CA75E9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69B4A3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4BE394E7" w14:textId="098FB8E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ABDCD6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E7DBA77" w14:textId="3F7489C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8673D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B9FC8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BCB01C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94F6799" w14:textId="77777777" w:rsidTr="00DD27F3">
        <w:trPr>
          <w:cantSplit/>
          <w:jc w:val="center"/>
        </w:trPr>
        <w:tc>
          <w:tcPr>
            <w:tcW w:w="579" w:type="dxa"/>
          </w:tcPr>
          <w:p w14:paraId="084DF4E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1B95D05" w14:textId="036A2DD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aledonic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8</w:t>
            </w:r>
          </w:p>
        </w:tc>
        <w:tc>
          <w:tcPr>
            <w:tcW w:w="711" w:type="dxa"/>
          </w:tcPr>
          <w:p w14:paraId="2F32628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AF9D8F6" w14:textId="74D5B44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E05370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3911B1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1BC87A" w14:textId="51FC9FF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4D824B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305AA5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6B64C357" w14:textId="58E5224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3A6C47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FCCA7D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20EC772" w14:textId="77777777" w:rsidTr="00DD27F3">
        <w:trPr>
          <w:cantSplit/>
          <w:jc w:val="center"/>
        </w:trPr>
        <w:tc>
          <w:tcPr>
            <w:tcW w:w="579" w:type="dxa"/>
          </w:tcPr>
          <w:p w14:paraId="4DA2D55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7AE02646" w14:textId="1B6CB3D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apnit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</w:tcPr>
          <w:p w14:paraId="042955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40BA26D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070E4F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DC6BA3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60CAFEC" w14:textId="50CA590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0C5A8E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09EDDF12" w14:textId="200F742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59362A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23C3B1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BB4CC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402D260" w14:textId="77777777" w:rsidTr="00DD27F3">
        <w:trPr>
          <w:cantSplit/>
          <w:jc w:val="center"/>
        </w:trPr>
        <w:tc>
          <w:tcPr>
            <w:tcW w:w="579" w:type="dxa"/>
          </w:tcPr>
          <w:p w14:paraId="5C5900CE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D80CF9A" w14:textId="343B53A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hiapas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8</w:t>
            </w:r>
          </w:p>
        </w:tc>
        <w:tc>
          <w:tcPr>
            <w:tcW w:w="711" w:type="dxa"/>
          </w:tcPr>
          <w:p w14:paraId="31A92E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427AD840" w14:textId="6B31BFC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DC6DD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018CFC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11A1DD9" w14:textId="4BE3755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23304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0FFD2F4" w14:textId="620F6D6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14CDF9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D297A2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B3FA75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65D2368" w14:textId="77777777" w:rsidTr="00DD27F3">
        <w:trPr>
          <w:cantSplit/>
          <w:jc w:val="center"/>
        </w:trPr>
        <w:tc>
          <w:tcPr>
            <w:tcW w:w="579" w:type="dxa"/>
          </w:tcPr>
          <w:p w14:paraId="66DECED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CB10524" w14:textId="6305421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lar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8</w:t>
            </w:r>
          </w:p>
        </w:tc>
        <w:tc>
          <w:tcPr>
            <w:tcW w:w="711" w:type="dxa"/>
          </w:tcPr>
          <w:p w14:paraId="7E1EE80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02B940D9" w14:textId="04E4B1D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7F97D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2245ED7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59583710" w14:textId="02E83BA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21054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774DF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9A359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AB3605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E84C3E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CCCE411" w14:textId="77777777" w:rsidTr="00DD27F3">
        <w:trPr>
          <w:cantSplit/>
          <w:jc w:val="center"/>
        </w:trPr>
        <w:tc>
          <w:tcPr>
            <w:tcW w:w="579" w:type="dxa"/>
          </w:tcPr>
          <w:p w14:paraId="2C36751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03681D1" w14:textId="5BC5B2C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cott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</w:tcPr>
          <w:p w14:paraId="061F0AF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FF3751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9E1219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1C0FC7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D29D74" w14:textId="6FB36F4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1BE16AAE" w14:textId="0345B50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1C6480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EC57AC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903D60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337553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3BAD500" w14:textId="77777777" w:rsidTr="00DD27F3">
        <w:trPr>
          <w:cantSplit/>
          <w:jc w:val="center"/>
        </w:trPr>
        <w:tc>
          <w:tcPr>
            <w:tcW w:w="579" w:type="dxa"/>
          </w:tcPr>
          <w:p w14:paraId="17A2579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A06EA16" w14:textId="4A67E27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ntractifron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Edwards, 1933)</w:t>
            </w:r>
          </w:p>
        </w:tc>
        <w:tc>
          <w:tcPr>
            <w:tcW w:w="711" w:type="dxa"/>
          </w:tcPr>
          <w:p w14:paraId="064F2A9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622434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B7B621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205F0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76E0244" w14:textId="73A23CD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471EC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5193C1D6" w14:textId="7262DFF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C800A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73209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5A9875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F249255" w14:textId="77777777" w:rsidTr="00DD27F3">
        <w:trPr>
          <w:cantSplit/>
          <w:jc w:val="center"/>
        </w:trPr>
        <w:tc>
          <w:tcPr>
            <w:tcW w:w="579" w:type="dxa"/>
          </w:tcPr>
          <w:p w14:paraId="4130D07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8BB1BF6" w14:textId="0E66EFB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rnig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Speiser, 1908)</w:t>
            </w:r>
          </w:p>
        </w:tc>
        <w:tc>
          <w:tcPr>
            <w:tcW w:w="711" w:type="dxa"/>
          </w:tcPr>
          <w:p w14:paraId="0D2C69F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E9C1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1B81C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81B790" w14:textId="526116E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F322632" w14:textId="28D9258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90985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6313931" w14:textId="79E67B6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96BE2B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E679F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6E2355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1AD6012" w14:textId="77777777" w:rsidTr="00DD27F3">
        <w:trPr>
          <w:cantSplit/>
          <w:jc w:val="center"/>
        </w:trPr>
        <w:tc>
          <w:tcPr>
            <w:tcW w:w="579" w:type="dxa"/>
          </w:tcPr>
          <w:p w14:paraId="0A5633A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8084FE8" w14:textId="1E06A06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anieleae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9</w:t>
            </w:r>
          </w:p>
        </w:tc>
        <w:tc>
          <w:tcPr>
            <w:tcW w:w="711" w:type="dxa"/>
          </w:tcPr>
          <w:p w14:paraId="61EE40A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0C328064" w14:textId="1A19D5A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874214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658C2D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A2D1C98" w14:textId="646BCB0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54C05349" w14:textId="19EAC3A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148024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28CCAD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E4F75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957A0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06B9EDD" w14:textId="77777777" w:rsidTr="00DD27F3">
        <w:trPr>
          <w:cantSplit/>
          <w:jc w:val="center"/>
        </w:trPr>
        <w:tc>
          <w:tcPr>
            <w:tcW w:w="579" w:type="dxa"/>
          </w:tcPr>
          <w:p w14:paraId="242DC12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A56BF78" w14:textId="65575CB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rysdale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7</w:t>
            </w:r>
          </w:p>
        </w:tc>
        <w:tc>
          <w:tcPr>
            <w:tcW w:w="711" w:type="dxa"/>
          </w:tcPr>
          <w:p w14:paraId="3CFC261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04D8BA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9F477D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BBE4FD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2A54C18" w14:textId="66371F7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4CE1AFB0" w14:textId="3DA3BC7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91DD53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88A915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6F6FDC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C721A6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F60A68D" w14:textId="77777777" w:rsidTr="00DD27F3">
        <w:trPr>
          <w:cantSplit/>
          <w:jc w:val="center"/>
        </w:trPr>
        <w:tc>
          <w:tcPr>
            <w:tcW w:w="579" w:type="dxa"/>
          </w:tcPr>
          <w:p w14:paraId="51B13EE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7C7BDCD" w14:textId="638D230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edwards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0)</w:t>
            </w:r>
          </w:p>
        </w:tc>
        <w:tc>
          <w:tcPr>
            <w:tcW w:w="711" w:type="dxa"/>
          </w:tcPr>
          <w:p w14:paraId="64C921A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131E29F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73CB81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36861CC" w14:textId="71B866D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F6EBED1" w14:textId="7F0A263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AF93C1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6821E3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8CEB74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D5992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64A02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0ABC20D" w14:textId="77777777" w:rsidTr="00DD27F3">
        <w:trPr>
          <w:cantSplit/>
          <w:jc w:val="center"/>
        </w:trPr>
        <w:tc>
          <w:tcPr>
            <w:tcW w:w="579" w:type="dxa"/>
          </w:tcPr>
          <w:p w14:paraId="3AD1863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3163BBB" w14:textId="388502F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eungellae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4</w:t>
            </w:r>
          </w:p>
        </w:tc>
        <w:tc>
          <w:tcPr>
            <w:tcW w:w="711" w:type="dxa"/>
          </w:tcPr>
          <w:p w14:paraId="56FE29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6F839443" w14:textId="1C03625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5DBC30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5E9154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D4D028" w14:textId="167C9EE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FC406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E4C9C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1ED7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46428EAE" w14:textId="0881C23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26891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18AE231" w14:textId="77777777" w:rsidTr="00DD27F3">
        <w:trPr>
          <w:cantSplit/>
          <w:jc w:val="center"/>
        </w:trPr>
        <w:tc>
          <w:tcPr>
            <w:tcW w:w="579" w:type="dxa"/>
          </w:tcPr>
          <w:p w14:paraId="15EEE87E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959F9BA" w14:textId="61CF34D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lavicost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4</w:t>
            </w:r>
          </w:p>
        </w:tc>
        <w:tc>
          <w:tcPr>
            <w:tcW w:w="711" w:type="dxa"/>
          </w:tcPr>
          <w:p w14:paraId="5BCE00C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0900B294" w14:textId="6DFB8C1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CF9A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4F1652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976602B" w14:textId="19E22D5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3E6DBE0F" w14:textId="64C3F24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3212C5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AE550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D01B8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6212B6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2CECFE5" w14:textId="77777777" w:rsidTr="00DD27F3">
        <w:trPr>
          <w:cantSplit/>
          <w:jc w:val="center"/>
        </w:trPr>
        <w:tc>
          <w:tcPr>
            <w:tcW w:w="579" w:type="dxa"/>
          </w:tcPr>
          <w:p w14:paraId="194E891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74EE9E6E" w14:textId="6529F82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lavirostr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0)</w:t>
            </w:r>
          </w:p>
        </w:tc>
        <w:tc>
          <w:tcPr>
            <w:tcW w:w="711" w:type="dxa"/>
          </w:tcPr>
          <w:p w14:paraId="0140E91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239AB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9660F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D79CC81" w14:textId="4A4E5EE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B73BE78" w14:textId="0BC346A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9AAFEC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FFDDB9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8DEC1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4A0A7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2347D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4D3E074" w14:textId="77777777" w:rsidTr="00DD27F3">
        <w:trPr>
          <w:cantSplit/>
          <w:jc w:val="center"/>
        </w:trPr>
        <w:tc>
          <w:tcPr>
            <w:tcW w:w="579" w:type="dxa"/>
          </w:tcPr>
          <w:p w14:paraId="32B3BBF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43FF776" w14:textId="16222C9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ormos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8)</w:t>
            </w:r>
          </w:p>
        </w:tc>
        <w:tc>
          <w:tcPr>
            <w:tcW w:w="711" w:type="dxa"/>
          </w:tcPr>
          <w:p w14:paraId="15052AD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248F35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3AD034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9882A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63F2D1" w14:textId="24A7634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CE42E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08EA7E14" w14:textId="7FAEEDE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6F3820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6D052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0FFEA7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7ABD58E" w14:textId="77777777" w:rsidTr="00DD27F3">
        <w:trPr>
          <w:cantSplit/>
          <w:jc w:val="center"/>
        </w:trPr>
        <w:tc>
          <w:tcPr>
            <w:tcW w:w="579" w:type="dxa"/>
          </w:tcPr>
          <w:p w14:paraId="223D16E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CA44E1F" w14:textId="3816563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ulvicolor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7</w:t>
            </w:r>
          </w:p>
        </w:tc>
        <w:tc>
          <w:tcPr>
            <w:tcW w:w="711" w:type="dxa"/>
          </w:tcPr>
          <w:p w14:paraId="6655C9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4226C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7975D2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F1139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DC75E2" w14:textId="29D8C45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779167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4B605FFF" w14:textId="3747D19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B4FA86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FB7C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FF3D12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42C5598" w14:textId="77777777" w:rsidTr="00DD27F3">
        <w:trPr>
          <w:cantSplit/>
          <w:jc w:val="center"/>
        </w:trPr>
        <w:tc>
          <w:tcPr>
            <w:tcW w:w="579" w:type="dxa"/>
          </w:tcPr>
          <w:p w14:paraId="6D0AFC4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97DA555" w14:textId="4BF5FA8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um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6</w:t>
            </w:r>
          </w:p>
        </w:tc>
        <w:tc>
          <w:tcPr>
            <w:tcW w:w="711" w:type="dxa"/>
          </w:tcPr>
          <w:p w14:paraId="443C90D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28E1F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646B0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476070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469DAEF" w14:textId="6A8AA8A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4DCA8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366A3D" w14:textId="7B12D88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52967DC0" w14:textId="20C9B6C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263158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E3EA42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7D947C3" w14:textId="77777777" w:rsidTr="00DD27F3">
        <w:trPr>
          <w:cantSplit/>
          <w:jc w:val="center"/>
        </w:trPr>
        <w:tc>
          <w:tcPr>
            <w:tcW w:w="579" w:type="dxa"/>
          </w:tcPr>
          <w:p w14:paraId="41FD9E2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9AA3BEE" w14:textId="369A087B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uscolimb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7</w:t>
            </w:r>
          </w:p>
        </w:tc>
        <w:tc>
          <w:tcPr>
            <w:tcW w:w="711" w:type="dxa"/>
          </w:tcPr>
          <w:p w14:paraId="52C9DE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256B6678" w14:textId="4CF77F9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446D99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12D2D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D175BF0" w14:textId="1EF8A65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5AE5A3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6CC76FFA" w14:textId="1F45E5B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A1FCA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09619E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6D797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2F9DB75" w14:textId="77777777" w:rsidTr="00DD27F3">
        <w:trPr>
          <w:cantSplit/>
          <w:jc w:val="center"/>
        </w:trPr>
        <w:tc>
          <w:tcPr>
            <w:tcW w:w="579" w:type="dxa"/>
          </w:tcPr>
          <w:p w14:paraId="44F0061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727AA1A" w14:textId="4E4429E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giles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Edwards, 1911)</w:t>
            </w:r>
          </w:p>
        </w:tc>
        <w:tc>
          <w:tcPr>
            <w:tcW w:w="711" w:type="dxa"/>
          </w:tcPr>
          <w:p w14:paraId="57B5954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6C2D1CA9" w14:textId="153368F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9B1650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312381DF" w14:textId="3B9AEC0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57C702A" w14:textId="212F5D8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69C099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B29619D" w14:textId="64F20FE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92A9D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E8B576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2A5F01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006EFB6" w14:textId="77777777" w:rsidTr="00DD27F3">
        <w:trPr>
          <w:cantSplit/>
          <w:jc w:val="center"/>
        </w:trPr>
        <w:tc>
          <w:tcPr>
            <w:tcW w:w="579" w:type="dxa"/>
          </w:tcPr>
          <w:p w14:paraId="3768E8A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EB2AD21" w14:textId="280961B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gressitt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37A8AFF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5D74776B" w14:textId="3559B97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8161D0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1A7AB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364C1F3" w14:textId="3A3A179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D252E5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66F37F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3C2C458" w14:textId="3611B74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1F30D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5EB3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AF314AE" w14:textId="77777777" w:rsidTr="00DD27F3">
        <w:trPr>
          <w:cantSplit/>
          <w:jc w:val="center"/>
        </w:trPr>
        <w:tc>
          <w:tcPr>
            <w:tcW w:w="579" w:type="dxa"/>
          </w:tcPr>
          <w:p w14:paraId="224E43B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F876FA9" w14:textId="0AF72DB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owe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schinger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4</w:t>
            </w:r>
          </w:p>
        </w:tc>
        <w:tc>
          <w:tcPr>
            <w:tcW w:w="711" w:type="dxa"/>
          </w:tcPr>
          <w:p w14:paraId="79D36D2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F0E5072" w14:textId="79ABC0D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3310DF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E99491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BF098F0" w14:textId="786E680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28D67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5CCBE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AA539D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0FA8E3DF" w14:textId="07CAD99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D3A91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69262E1" w14:textId="77777777" w:rsidTr="00DD27F3">
        <w:trPr>
          <w:cantSplit/>
          <w:jc w:val="center"/>
        </w:trPr>
        <w:tc>
          <w:tcPr>
            <w:tcW w:w="579" w:type="dxa"/>
          </w:tcPr>
          <w:p w14:paraId="6B1B89E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A856185" w14:textId="47A14C6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lvi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ardman, 2020</w:t>
            </w:r>
          </w:p>
        </w:tc>
        <w:tc>
          <w:tcPr>
            <w:tcW w:w="711" w:type="dxa"/>
            <w:shd w:val="clear" w:color="auto" w:fill="auto"/>
          </w:tcPr>
          <w:p w14:paraId="09FAEAA2" w14:textId="344672F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7A080E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233B3F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137E7584" w14:textId="415D9FE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48CADAE" w14:textId="1995663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C9700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7E9A2A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912AA4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C1B412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9E78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16CA9E1" w14:textId="77777777" w:rsidTr="00DD27F3">
        <w:trPr>
          <w:cantSplit/>
          <w:jc w:val="center"/>
        </w:trPr>
        <w:tc>
          <w:tcPr>
            <w:tcW w:w="579" w:type="dxa"/>
          </w:tcPr>
          <w:p w14:paraId="4DEB1A4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F5BF88C" w14:textId="11FBCDA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ogstraali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exander, 1948</w:t>
            </w:r>
          </w:p>
        </w:tc>
        <w:tc>
          <w:tcPr>
            <w:tcW w:w="711" w:type="dxa"/>
          </w:tcPr>
          <w:p w14:paraId="165AFC2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B8786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92EC1E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01000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1D13CDD" w14:textId="756F0B4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C50618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2BA156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17D47C38" w14:textId="0454BC1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DAE3BB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035F7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550C539" w14:textId="77777777" w:rsidTr="00DD27F3">
        <w:trPr>
          <w:cantSplit/>
          <w:jc w:val="center"/>
        </w:trPr>
        <w:tc>
          <w:tcPr>
            <w:tcW w:w="579" w:type="dxa"/>
          </w:tcPr>
          <w:p w14:paraId="0980EAF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1C24585" w14:textId="040C494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uanglic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hang, Li and Yang, 2015</w:t>
            </w:r>
          </w:p>
        </w:tc>
        <w:tc>
          <w:tcPr>
            <w:tcW w:w="711" w:type="dxa"/>
          </w:tcPr>
          <w:p w14:paraId="04F1BF9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950714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E17889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A3E21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7DEE43D" w14:textId="40DDDB9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DB43FF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00"/>
          </w:tcPr>
          <w:p w14:paraId="6705C87B" w14:textId="31547D0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3E8FEE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C87FD8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815BF1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06B84" w:rsidRPr="00F631BF" w14:paraId="4D00C3AC" w14:textId="77777777" w:rsidTr="00DD27F3">
        <w:trPr>
          <w:cantSplit/>
          <w:jc w:val="center"/>
        </w:trPr>
        <w:tc>
          <w:tcPr>
            <w:tcW w:w="579" w:type="dxa"/>
          </w:tcPr>
          <w:p w14:paraId="0D7D1E3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3FD8AFD" w14:textId="666497B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mperatrix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exander, 1948</w:t>
            </w:r>
          </w:p>
        </w:tc>
        <w:tc>
          <w:tcPr>
            <w:tcW w:w="711" w:type="dxa"/>
          </w:tcPr>
          <w:p w14:paraId="00C9BF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6BD2AC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21E7EB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6582E5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6F00BCB" w14:textId="5CA7399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8A7DE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FD57C7" w14:textId="150BAA0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641D780F" w14:textId="5396AB4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993C09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44F9B2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76BD58CA" w14:textId="77777777" w:rsidTr="00DD27F3">
        <w:trPr>
          <w:cantSplit/>
          <w:jc w:val="center"/>
        </w:trPr>
        <w:tc>
          <w:tcPr>
            <w:tcW w:w="579" w:type="dxa"/>
          </w:tcPr>
          <w:p w14:paraId="5925DA6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C39B56F" w14:textId="3C1E112A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infuscul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6CF2266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20B76D3F" w14:textId="71AAAA8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7E6D63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F10933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B5BF86" w14:textId="4FF5AD9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83E99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9CA12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47DE550A" w14:textId="3E3A1DF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771499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021AB8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B807587" w14:textId="77777777" w:rsidTr="00DD27F3">
        <w:trPr>
          <w:cantSplit/>
          <w:jc w:val="center"/>
        </w:trPr>
        <w:tc>
          <w:tcPr>
            <w:tcW w:w="579" w:type="dxa"/>
          </w:tcPr>
          <w:p w14:paraId="0770E9A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1BF6A0E" w14:textId="68855A7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inobsep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8</w:t>
            </w:r>
          </w:p>
        </w:tc>
        <w:tc>
          <w:tcPr>
            <w:tcW w:w="711" w:type="dxa"/>
          </w:tcPr>
          <w:p w14:paraId="7754672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05919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AE383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6B0C8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2AFC6BD" w14:textId="59EC119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DE213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51E4F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46EE0B32" w14:textId="4F55F8C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53068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D35942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B5A940D" w14:textId="77777777" w:rsidTr="00DD27F3">
        <w:trPr>
          <w:cantSplit/>
          <w:jc w:val="center"/>
        </w:trPr>
        <w:tc>
          <w:tcPr>
            <w:tcW w:w="579" w:type="dxa"/>
          </w:tcPr>
          <w:p w14:paraId="30A761E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063725F" w14:textId="5EED4C4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juvenc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8</w:t>
            </w:r>
          </w:p>
        </w:tc>
        <w:tc>
          <w:tcPr>
            <w:tcW w:w="711" w:type="dxa"/>
            <w:shd w:val="clear" w:color="auto" w:fill="auto"/>
          </w:tcPr>
          <w:p w14:paraId="22277ABC" w14:textId="538FF9C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9C38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71FBFB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154FE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80B8E26" w14:textId="35CC152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66465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1A5657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131D18E" w14:textId="43717D3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F411A4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F9968E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1CA79EA" w14:textId="77777777" w:rsidTr="00DD27F3">
        <w:trPr>
          <w:cantSplit/>
          <w:jc w:val="center"/>
        </w:trPr>
        <w:tc>
          <w:tcPr>
            <w:tcW w:w="579" w:type="dxa"/>
          </w:tcPr>
          <w:p w14:paraId="58EEF07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18AE4F5" w14:textId="5093CB4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kokodae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1</w:t>
            </w:r>
          </w:p>
        </w:tc>
        <w:tc>
          <w:tcPr>
            <w:tcW w:w="711" w:type="dxa"/>
          </w:tcPr>
          <w:p w14:paraId="287E76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16A444FA" w14:textId="6911E23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6F6E21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8C287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84D74B0" w14:textId="64A3BE2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782ED6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4DB469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5B2EE597" w14:textId="6ECF722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12AC58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E950B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4E49027" w14:textId="77777777" w:rsidTr="00DD27F3">
        <w:trPr>
          <w:cantSplit/>
          <w:jc w:val="center"/>
        </w:trPr>
        <w:tc>
          <w:tcPr>
            <w:tcW w:w="579" w:type="dxa"/>
          </w:tcPr>
          <w:p w14:paraId="70B95DD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251A67F" w14:textId="50E974C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atifron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Brunetti, 1918)</w:t>
            </w:r>
          </w:p>
        </w:tc>
        <w:tc>
          <w:tcPr>
            <w:tcW w:w="711" w:type="dxa"/>
          </w:tcPr>
          <w:p w14:paraId="616D223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2C5734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BE4AE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F78F2A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EFED62C" w14:textId="59E4896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B18E0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14729B1D" w14:textId="697CF67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BB562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8A2060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ACF11A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8EB080E" w14:textId="77777777" w:rsidTr="00DD27F3">
        <w:trPr>
          <w:cantSplit/>
          <w:jc w:val="center"/>
        </w:trPr>
        <w:tc>
          <w:tcPr>
            <w:tcW w:w="579" w:type="dxa"/>
          </w:tcPr>
          <w:p w14:paraId="5BE9F57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97A6990" w14:textId="27329D7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eucomelanop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Enderlein, 1912)</w:t>
            </w:r>
          </w:p>
        </w:tc>
        <w:tc>
          <w:tcPr>
            <w:tcW w:w="711" w:type="dxa"/>
          </w:tcPr>
          <w:p w14:paraId="28308D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69C0D9E4" w14:textId="03683C9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673ED2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1393B7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85DA52B" w14:textId="4E01417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DF088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FB78C3D" w14:textId="788C9CA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F8BFF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8E8624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60E2D4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78B596C" w14:textId="77777777" w:rsidTr="00DD27F3">
        <w:trPr>
          <w:cantSplit/>
          <w:jc w:val="center"/>
        </w:trPr>
        <w:tc>
          <w:tcPr>
            <w:tcW w:w="579" w:type="dxa"/>
          </w:tcPr>
          <w:p w14:paraId="5751799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BB31BA7" w14:textId="5BCE97AB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eucoste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7</w:t>
            </w:r>
          </w:p>
        </w:tc>
        <w:tc>
          <w:tcPr>
            <w:tcW w:w="711" w:type="dxa"/>
          </w:tcPr>
          <w:p w14:paraId="5138C88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0A71F4C8" w14:textId="1F7535E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0C85B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358BD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16346C1" w14:textId="2BA9FCE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8220A7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CF8C26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480D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3C52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38E3E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922C812" w14:textId="77777777" w:rsidTr="00DD27F3">
        <w:trPr>
          <w:cantSplit/>
          <w:jc w:val="center"/>
        </w:trPr>
        <w:tc>
          <w:tcPr>
            <w:tcW w:w="579" w:type="dxa"/>
          </w:tcPr>
          <w:p w14:paraId="1E67298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76B086F0" w14:textId="1F9D6DF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ev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Hutton, 1900)</w:t>
            </w:r>
          </w:p>
        </w:tc>
        <w:tc>
          <w:tcPr>
            <w:tcW w:w="711" w:type="dxa"/>
          </w:tcPr>
          <w:p w14:paraId="6D35AB2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EF4150B" w14:textId="25C605C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4D8160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7BE37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0D29609" w14:textId="6E623AE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581F29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544124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F7DE0A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B20E6C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CCC"/>
          </w:tcPr>
          <w:p w14:paraId="48420E13" w14:textId="529D7E1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06B84" w:rsidRPr="00F631BF" w14:paraId="74FB0D5D" w14:textId="77777777" w:rsidTr="00DD27F3">
        <w:trPr>
          <w:cantSplit/>
          <w:jc w:val="center"/>
        </w:trPr>
        <w:tc>
          <w:tcPr>
            <w:tcW w:w="579" w:type="dxa"/>
          </w:tcPr>
          <w:p w14:paraId="12DDEA5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672E0D8" w14:textId="617E078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uteiba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602899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10A43DA9" w14:textId="4E258CE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7DE259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998539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0558166" w14:textId="30D2948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7E0772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3948DB34" w14:textId="66AF887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B0E3C4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C2B0FD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B0C613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08A7CDF" w14:textId="77777777" w:rsidTr="00FF3426">
        <w:trPr>
          <w:cantSplit/>
          <w:jc w:val="center"/>
        </w:trPr>
        <w:tc>
          <w:tcPr>
            <w:tcW w:w="579" w:type="dxa"/>
          </w:tcPr>
          <w:p w14:paraId="42FD110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1838B1F" w14:textId="3AF2B83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yr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2</w:t>
            </w:r>
          </w:p>
        </w:tc>
        <w:tc>
          <w:tcPr>
            <w:tcW w:w="711" w:type="dxa"/>
          </w:tcPr>
          <w:p w14:paraId="2E7CD9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06B51C1B" w14:textId="159FFDD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D03DC0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2E41D4D5" w14:textId="3FCC7F8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81D2B82" w14:textId="03CB6DD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176A9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602F8A" w14:textId="03CDD4B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0CAC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C3FE1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9BC1B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7ED9050" w14:textId="77777777" w:rsidTr="00DD27F3">
        <w:trPr>
          <w:cantSplit/>
          <w:jc w:val="center"/>
        </w:trPr>
        <w:tc>
          <w:tcPr>
            <w:tcW w:w="579" w:type="dxa"/>
          </w:tcPr>
          <w:p w14:paraId="6D98A6E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44872EB" w14:textId="0C9182A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acrorhync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5</w:t>
            </w:r>
          </w:p>
        </w:tc>
        <w:tc>
          <w:tcPr>
            <w:tcW w:w="711" w:type="dxa"/>
          </w:tcPr>
          <w:p w14:paraId="3A6D6A6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1298B543" w14:textId="1D07545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76E80C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2E7A7C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54EA63C" w14:textId="2E8EAF4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66C22F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85CDE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39A42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B5A9E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810D7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B4156E7" w14:textId="77777777" w:rsidTr="00DD27F3">
        <w:trPr>
          <w:cantSplit/>
          <w:jc w:val="center"/>
        </w:trPr>
        <w:tc>
          <w:tcPr>
            <w:tcW w:w="579" w:type="dxa"/>
          </w:tcPr>
          <w:p w14:paraId="1FD9562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FCB84F6" w14:textId="454DF96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acul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6</w:t>
            </w:r>
          </w:p>
        </w:tc>
        <w:tc>
          <w:tcPr>
            <w:tcW w:w="711" w:type="dxa"/>
          </w:tcPr>
          <w:p w14:paraId="6DB8CD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5A8C73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0099"/>
          </w:tcPr>
          <w:p w14:paraId="16F00E8F" w14:textId="56429FA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02E838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26B3B8D" w14:textId="7C1BC3A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0624A7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5CEB3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5D7AE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E60B0E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E700A2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28150131" w14:textId="77777777" w:rsidTr="00DD27F3">
        <w:trPr>
          <w:cantSplit/>
          <w:jc w:val="center"/>
        </w:trPr>
        <w:tc>
          <w:tcPr>
            <w:tcW w:w="579" w:type="dxa"/>
          </w:tcPr>
          <w:p w14:paraId="62D13F2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06FC90E" w14:textId="5B65380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aj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Edwards, 1926)</w:t>
            </w:r>
          </w:p>
        </w:tc>
        <w:tc>
          <w:tcPr>
            <w:tcW w:w="711" w:type="dxa"/>
          </w:tcPr>
          <w:p w14:paraId="2B80DF6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A081B1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402EC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530AF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F3FC8ED" w14:textId="237907E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F4CF0E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15C1C5C7" w14:textId="32FCBE4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5CD15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7B2F7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DF2E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AE19636" w14:textId="77777777" w:rsidTr="00DD27F3">
        <w:trPr>
          <w:cantSplit/>
          <w:jc w:val="center"/>
        </w:trPr>
        <w:tc>
          <w:tcPr>
            <w:tcW w:w="579" w:type="dxa"/>
          </w:tcPr>
          <w:p w14:paraId="41F558A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7C573CC2" w14:textId="5524834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elanom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39C2D7D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2DFF6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506357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327E0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A3D028D" w14:textId="67DB4D0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1A893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3ED59D" w14:textId="60F70EB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3495D9ED" w14:textId="6251B2F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3D6368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F6ECA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589640D" w14:textId="77777777" w:rsidTr="00DD27F3">
        <w:trPr>
          <w:cantSplit/>
          <w:jc w:val="center"/>
        </w:trPr>
        <w:tc>
          <w:tcPr>
            <w:tcW w:w="579" w:type="dxa"/>
          </w:tcPr>
          <w:p w14:paraId="16B0A44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19BC2FE" w14:textId="74CCD68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esorhync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6</w:t>
            </w:r>
          </w:p>
        </w:tc>
        <w:tc>
          <w:tcPr>
            <w:tcW w:w="711" w:type="dxa"/>
          </w:tcPr>
          <w:p w14:paraId="1F9433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13851246" w14:textId="7164574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31AB3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0B8683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26D345E" w14:textId="0BCC893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857CE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4B964E76" w14:textId="35B9256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04CE7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4D68D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1BAC7A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964EDFC" w14:textId="77777777" w:rsidTr="00DD27F3">
        <w:trPr>
          <w:cantSplit/>
          <w:jc w:val="center"/>
        </w:trPr>
        <w:tc>
          <w:tcPr>
            <w:tcW w:w="579" w:type="dxa"/>
          </w:tcPr>
          <w:p w14:paraId="7962BB1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BAFA3C3" w14:textId="714E67BB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onostyl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7C2A645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158BBD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2B1DB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8B359E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51FE3ED" w14:textId="7D837F3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676A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3569C94F" w14:textId="19F7975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65CB80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E0C1C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1AF9E9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23D7F5B" w14:textId="77777777" w:rsidTr="00DD27F3">
        <w:trPr>
          <w:cantSplit/>
          <w:jc w:val="center"/>
        </w:trPr>
        <w:tc>
          <w:tcPr>
            <w:tcW w:w="579" w:type="dxa"/>
          </w:tcPr>
          <w:p w14:paraId="22E37B1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BF65FC0" w14:textId="67EE72C8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as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Theischinger, 1994</w:t>
            </w:r>
          </w:p>
        </w:tc>
        <w:tc>
          <w:tcPr>
            <w:tcW w:w="711" w:type="dxa"/>
          </w:tcPr>
          <w:p w14:paraId="05C4114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DD7CA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A7CA3B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1BEE9D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AA081B6" w14:textId="538C204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2B27F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4CEB550" w14:textId="680BAC6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90E93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5F3F9217" w14:textId="7AC571F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4D45E9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D57F690" w14:textId="77777777" w:rsidTr="00DD27F3">
        <w:trPr>
          <w:cantSplit/>
          <w:jc w:val="center"/>
        </w:trPr>
        <w:tc>
          <w:tcPr>
            <w:tcW w:w="579" w:type="dxa"/>
          </w:tcPr>
          <w:p w14:paraId="4AB59E3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48289C7" w14:textId="41B65A9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igripleu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0)</w:t>
            </w:r>
          </w:p>
        </w:tc>
        <w:tc>
          <w:tcPr>
            <w:tcW w:w="711" w:type="dxa"/>
          </w:tcPr>
          <w:p w14:paraId="0EEC782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0CB2AD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385C4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2B91989F" w14:textId="2345BF6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00B0F0"/>
          </w:tcPr>
          <w:p w14:paraId="66397452" w14:textId="541E5AE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DFE3AA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D1E43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D0072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523DBA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BAF40D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FFEF76E" w14:textId="77777777" w:rsidTr="00DD27F3">
        <w:trPr>
          <w:cantSplit/>
          <w:jc w:val="center"/>
        </w:trPr>
        <w:tc>
          <w:tcPr>
            <w:tcW w:w="579" w:type="dxa"/>
          </w:tcPr>
          <w:p w14:paraId="17095C3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D237BA7" w14:textId="0BBF31D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igropoli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</w:tcPr>
          <w:p w14:paraId="354B8F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EBC00A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D72B8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36259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520B7EC" w14:textId="0B98E3A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ECFF"/>
          </w:tcPr>
          <w:p w14:paraId="0BAF76AA" w14:textId="591C1D3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567FE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1A6A3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EC012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8F4521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4C7153E" w14:textId="77777777" w:rsidTr="00DD27F3">
        <w:trPr>
          <w:cantSplit/>
          <w:jc w:val="center"/>
        </w:trPr>
        <w:tc>
          <w:tcPr>
            <w:tcW w:w="579" w:type="dxa"/>
          </w:tcPr>
          <w:p w14:paraId="225E024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B8A17DE" w14:textId="40E717A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imbipleu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3</w:t>
            </w:r>
          </w:p>
        </w:tc>
        <w:tc>
          <w:tcPr>
            <w:tcW w:w="711" w:type="dxa"/>
          </w:tcPr>
          <w:p w14:paraId="4BC24A5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7AB736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7780BC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23B7E257" w14:textId="45CDA0D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3693381" w14:textId="6F22C3A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E51D59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47B54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A5DD7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0F053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44777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6E3F957" w14:textId="77777777" w:rsidTr="00DD27F3">
        <w:trPr>
          <w:cantSplit/>
          <w:jc w:val="center"/>
        </w:trPr>
        <w:tc>
          <w:tcPr>
            <w:tcW w:w="579" w:type="dxa"/>
          </w:tcPr>
          <w:p w14:paraId="69F7A629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CAE568C" w14:textId="7C82939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iveitar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2)</w:t>
            </w:r>
          </w:p>
        </w:tc>
        <w:tc>
          <w:tcPr>
            <w:tcW w:w="711" w:type="dxa"/>
          </w:tcPr>
          <w:p w14:paraId="273B29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23A1C82A" w14:textId="2A8B30D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088A5D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0D490C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54ECD85" w14:textId="6072D7F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07B9A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0EFF9C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14D3E2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571A4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96FF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F4666EB" w14:textId="77777777" w:rsidTr="00DD27F3">
        <w:trPr>
          <w:cantSplit/>
          <w:jc w:val="center"/>
        </w:trPr>
        <w:tc>
          <w:tcPr>
            <w:tcW w:w="579" w:type="dxa"/>
          </w:tcPr>
          <w:p w14:paraId="1CB2D97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44E1270" w14:textId="3864FDB8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ymp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1</w:t>
            </w:r>
          </w:p>
        </w:tc>
        <w:tc>
          <w:tcPr>
            <w:tcW w:w="711" w:type="dxa"/>
          </w:tcPr>
          <w:p w14:paraId="1226027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573A7144" w14:textId="17E8A15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818213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A56997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BED07C" w14:textId="65C1E40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612935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1AB64A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741DBD3" w14:textId="42AFFA7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49AF01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6FA66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732AC41" w14:textId="77777777" w:rsidTr="00DD27F3">
        <w:trPr>
          <w:cantSplit/>
          <w:jc w:val="center"/>
        </w:trPr>
        <w:tc>
          <w:tcPr>
            <w:tcW w:w="579" w:type="dxa"/>
          </w:tcPr>
          <w:p w14:paraId="73E73FE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98AE68C" w14:textId="15664B0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ochrace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Edwards, 1923)</w:t>
            </w:r>
          </w:p>
        </w:tc>
        <w:tc>
          <w:tcPr>
            <w:tcW w:w="711" w:type="dxa"/>
          </w:tcPr>
          <w:p w14:paraId="30BB3E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A627CC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F59A6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7B1A25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D649FC5" w14:textId="4749724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03E55A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267D19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3E047F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3700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CCC"/>
          </w:tcPr>
          <w:p w14:paraId="1F0969F5" w14:textId="3AB980E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06B84" w:rsidRPr="00F631BF" w14:paraId="6DF4579B" w14:textId="77777777" w:rsidTr="00DD27F3">
        <w:trPr>
          <w:cantSplit/>
          <w:jc w:val="center"/>
        </w:trPr>
        <w:tc>
          <w:tcPr>
            <w:tcW w:w="579" w:type="dxa"/>
          </w:tcPr>
          <w:p w14:paraId="2F454CF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0A6657E" w14:textId="1059BE9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nifusc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hang, Li and Yang, 2015</w:t>
            </w:r>
          </w:p>
        </w:tc>
        <w:tc>
          <w:tcPr>
            <w:tcW w:w="711" w:type="dxa"/>
          </w:tcPr>
          <w:p w14:paraId="5A904A5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C81EFC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FD9B5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FF7683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E05D600" w14:textId="24AD1B2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35FC5E4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00"/>
          </w:tcPr>
          <w:p w14:paraId="2DB8ECCF" w14:textId="014F4FF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A618B1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B215BD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9CD8F0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06B84" w:rsidRPr="00F631BF" w14:paraId="3534CB99" w14:textId="77777777" w:rsidTr="00DD27F3">
        <w:trPr>
          <w:cantSplit/>
          <w:jc w:val="center"/>
        </w:trPr>
        <w:tc>
          <w:tcPr>
            <w:tcW w:w="579" w:type="dxa"/>
          </w:tcPr>
          <w:p w14:paraId="76F4A29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20E7704" w14:textId="5DF249C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haeoneu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0</w:t>
            </w:r>
          </w:p>
        </w:tc>
        <w:tc>
          <w:tcPr>
            <w:tcW w:w="711" w:type="dxa"/>
          </w:tcPr>
          <w:p w14:paraId="1FF8872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C66C8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E23D9D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5EDA67A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3068B139" w14:textId="7165863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809F74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1602CF2" w14:textId="0530F61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1A904C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C28F6F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A9871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3DBF058" w14:textId="77777777" w:rsidTr="00DD27F3">
        <w:trPr>
          <w:cantSplit/>
          <w:jc w:val="center"/>
        </w:trPr>
        <w:tc>
          <w:tcPr>
            <w:tcW w:w="579" w:type="dxa"/>
          </w:tcPr>
          <w:p w14:paraId="36415F7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4F8C36F" w14:textId="3306233A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ict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2</w:t>
            </w:r>
          </w:p>
        </w:tc>
        <w:tc>
          <w:tcPr>
            <w:tcW w:w="711" w:type="dxa"/>
          </w:tcPr>
          <w:p w14:paraId="566E33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CB39AE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14A0F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0D9BB7F0" w14:textId="7C9F8B8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13A853F" w14:textId="7BC69DA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55B978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5D0AFB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1F2F17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26AC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6C44D7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A48C69A" w14:textId="77777777" w:rsidTr="00DD27F3">
        <w:trPr>
          <w:cantSplit/>
          <w:jc w:val="center"/>
        </w:trPr>
        <w:tc>
          <w:tcPr>
            <w:tcW w:w="579" w:type="dxa"/>
          </w:tcPr>
          <w:p w14:paraId="5B04011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3AACBF6" w14:textId="0D82352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ollex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</w:tcPr>
          <w:p w14:paraId="0A5F78D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BAB3C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338F7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64A42E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7B81E9BB" w14:textId="29EC2DC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458C75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895A89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070B2D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E89DF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A4027E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095B325" w14:textId="77777777" w:rsidTr="00DD27F3">
        <w:trPr>
          <w:cantSplit/>
          <w:jc w:val="center"/>
        </w:trPr>
        <w:tc>
          <w:tcPr>
            <w:tcW w:w="579" w:type="dxa"/>
          </w:tcPr>
          <w:p w14:paraId="1076C39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73B5732" w14:textId="573EAF4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rolong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8</w:t>
            </w:r>
          </w:p>
        </w:tc>
        <w:tc>
          <w:tcPr>
            <w:tcW w:w="711" w:type="dxa"/>
          </w:tcPr>
          <w:p w14:paraId="7A8CE7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0AACB20D" w14:textId="1058F1A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C0099"/>
          </w:tcPr>
          <w:p w14:paraId="1E3747CF" w14:textId="6B421DB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C869DD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9CA94AF" w14:textId="09974D8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08F8DE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E43140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E6362B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5CE3BE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3DDD73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03FDC96" w14:textId="77777777" w:rsidTr="00DD27F3">
        <w:trPr>
          <w:cantSplit/>
          <w:jc w:val="center"/>
        </w:trPr>
        <w:tc>
          <w:tcPr>
            <w:tcW w:w="579" w:type="dxa"/>
          </w:tcPr>
          <w:p w14:paraId="541AC5B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21F5133" w14:textId="1AD80068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revuls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5</w:t>
            </w:r>
          </w:p>
        </w:tc>
        <w:tc>
          <w:tcPr>
            <w:tcW w:w="711" w:type="dxa"/>
          </w:tcPr>
          <w:p w14:paraId="267ADD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52A1BDF8" w14:textId="479F9D2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201B54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753E5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6933024" w14:textId="2361505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A641AC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D6408C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1B1950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4AF2C8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F4CCC2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B7A047E" w14:textId="77777777" w:rsidTr="00DD27F3">
        <w:trPr>
          <w:cantSplit/>
          <w:jc w:val="center"/>
        </w:trPr>
        <w:tc>
          <w:tcPr>
            <w:tcW w:w="579" w:type="dxa"/>
          </w:tcPr>
          <w:p w14:paraId="4A6AD3A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7F45D147" w14:textId="6B944AA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romblon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29</w:t>
            </w:r>
          </w:p>
        </w:tc>
        <w:tc>
          <w:tcPr>
            <w:tcW w:w="711" w:type="dxa"/>
          </w:tcPr>
          <w:p w14:paraId="347A926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5D4FF600" w14:textId="5AAC9BB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9D43C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38BAE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F3D1037" w14:textId="188FE68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E7A1B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1D6C29E6" w14:textId="67E4ADE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99019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82284C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F4D81D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03E059F3" w14:textId="77777777" w:rsidTr="00DD27F3">
        <w:trPr>
          <w:cantSplit/>
          <w:jc w:val="center"/>
        </w:trPr>
        <w:tc>
          <w:tcPr>
            <w:tcW w:w="579" w:type="dxa"/>
          </w:tcPr>
          <w:p w14:paraId="259609A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07FC1DB0" w14:textId="3301D83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cimitar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</w:tcPr>
          <w:p w14:paraId="6E0BA54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4FCF90EB" w14:textId="628A935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8F76D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3551EC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77251198" w14:textId="00A0D68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E2872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B0E0B1" w14:textId="1D8DF25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CA8D6E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449CF6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A7BB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F22A156" w14:textId="77777777" w:rsidTr="00DD27F3">
        <w:trPr>
          <w:cantSplit/>
          <w:jc w:val="center"/>
        </w:trPr>
        <w:tc>
          <w:tcPr>
            <w:tcW w:w="579" w:type="dxa"/>
          </w:tcPr>
          <w:p w14:paraId="78F6815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3CBC01E" w14:textId="68CFA7B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ychellarum</w:t>
            </w:r>
            <w:proofErr w:type="spellEnd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ychellarum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dwards, 1912)</w:t>
            </w:r>
          </w:p>
        </w:tc>
        <w:tc>
          <w:tcPr>
            <w:tcW w:w="711" w:type="dxa"/>
          </w:tcPr>
          <w:p w14:paraId="5A9601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7CA842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3F3D1B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6CBA9CAF" w14:textId="0FB8A1D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665E0D7" w14:textId="22D8A83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CCECFF"/>
          </w:tcPr>
          <w:p w14:paraId="26E928CC" w14:textId="27B328F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9CED32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E867B9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384051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6859E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06B84" w:rsidRPr="00F631BF" w14:paraId="3AA4579A" w14:textId="77777777" w:rsidTr="00DD27F3">
        <w:trPr>
          <w:cantSplit/>
          <w:jc w:val="center"/>
        </w:trPr>
        <w:tc>
          <w:tcPr>
            <w:tcW w:w="579" w:type="dxa"/>
          </w:tcPr>
          <w:p w14:paraId="1AC76A0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F3AC8DB" w14:textId="01610D9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eychellarum subimmacul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5</w:t>
            </w:r>
          </w:p>
        </w:tc>
        <w:tc>
          <w:tcPr>
            <w:tcW w:w="711" w:type="dxa"/>
          </w:tcPr>
          <w:p w14:paraId="3D387C9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</w:tcPr>
          <w:p w14:paraId="3B113AA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</w:tcPr>
          <w:p w14:paraId="1F04B5B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auto"/>
          </w:tcPr>
          <w:p w14:paraId="5283E5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00B0F0"/>
          </w:tcPr>
          <w:p w14:paraId="12BB4602" w14:textId="4E19E57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F68A85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</w:tcPr>
          <w:p w14:paraId="3D0F25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</w:tcPr>
          <w:p w14:paraId="090DC2A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</w:tcPr>
          <w:p w14:paraId="6FF0A9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</w:tcPr>
          <w:p w14:paraId="7E9BD0C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</w:tr>
      <w:tr w:rsidR="00606B84" w:rsidRPr="00F631BF" w14:paraId="20473815" w14:textId="77777777" w:rsidTr="00DD27F3">
        <w:trPr>
          <w:cantSplit/>
          <w:jc w:val="center"/>
        </w:trPr>
        <w:tc>
          <w:tcPr>
            <w:tcW w:w="579" w:type="dxa"/>
          </w:tcPr>
          <w:p w14:paraId="27EA555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</w:tcPr>
          <w:p w14:paraId="63D9F46D" w14:textId="0354117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implicistyl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7</w:t>
            </w:r>
          </w:p>
        </w:tc>
        <w:tc>
          <w:tcPr>
            <w:tcW w:w="711" w:type="dxa"/>
          </w:tcPr>
          <w:p w14:paraId="3B82EE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90112C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93B287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5C9666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D8BA5C8" w14:textId="290E546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AE0A0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75C2E5C9" w14:textId="1A76E59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0F641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24E45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FBAE74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7961C4F5" w14:textId="77777777" w:rsidTr="00DD27F3">
        <w:trPr>
          <w:cantSplit/>
          <w:jc w:val="center"/>
        </w:trPr>
        <w:tc>
          <w:tcPr>
            <w:tcW w:w="579" w:type="dxa"/>
          </w:tcPr>
          <w:p w14:paraId="5742262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FBE3F1F" w14:textId="4B2F8688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treptotrichi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60884E6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68345321" w14:textId="05F7460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A65FC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87AE83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58310C7" w14:textId="3A6AA64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A4722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60A542A" w14:textId="7A46AAD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54B98C2" w14:textId="3A20A50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03051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8C49A5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0135FBE" w14:textId="77777777" w:rsidTr="00DD27F3">
        <w:trPr>
          <w:cantSplit/>
          <w:jc w:val="center"/>
        </w:trPr>
        <w:tc>
          <w:tcPr>
            <w:tcW w:w="579" w:type="dxa"/>
          </w:tcPr>
          <w:p w14:paraId="1C50767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55DD844E" w14:textId="7948F57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uperste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2</w:t>
            </w:r>
          </w:p>
        </w:tc>
        <w:tc>
          <w:tcPr>
            <w:tcW w:w="711" w:type="dxa"/>
          </w:tcPr>
          <w:p w14:paraId="2E29835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09A0AD1A" w14:textId="5BFD2B6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741D61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95105C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6387879" w14:textId="0E2B2C5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597B91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8A41F3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B4D55F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0E8DE2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09F08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46DEF67C" w14:textId="77777777" w:rsidTr="00DD27F3">
        <w:trPr>
          <w:cantSplit/>
          <w:jc w:val="center"/>
        </w:trPr>
        <w:tc>
          <w:tcPr>
            <w:tcW w:w="579" w:type="dxa"/>
          </w:tcPr>
          <w:p w14:paraId="352C05B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74E4C573" w14:textId="7EFECB7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aiwanicol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3)</w:t>
            </w:r>
          </w:p>
        </w:tc>
        <w:tc>
          <w:tcPr>
            <w:tcW w:w="711" w:type="dxa"/>
          </w:tcPr>
          <w:p w14:paraId="0777C9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989B0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23D97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82CEF6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FDD4FF9" w14:textId="2458A7E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44804F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19F2BC3D" w14:textId="49ED6D2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02C41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CD8026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5E17F5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F172644" w14:textId="77777777" w:rsidTr="00DD27F3">
        <w:trPr>
          <w:cantSplit/>
          <w:jc w:val="center"/>
        </w:trPr>
        <w:tc>
          <w:tcPr>
            <w:tcW w:w="579" w:type="dxa"/>
          </w:tcPr>
          <w:p w14:paraId="49C88DF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DFC55C4" w14:textId="0FCFCB2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asmani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26)</w:t>
            </w:r>
          </w:p>
        </w:tc>
        <w:tc>
          <w:tcPr>
            <w:tcW w:w="711" w:type="dxa"/>
          </w:tcPr>
          <w:p w14:paraId="447309C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C4B25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9F35C3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E3055B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82659D1" w14:textId="6EE910A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2D66E7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759A1CE" w14:textId="5005A5C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4A1380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57EE1B82" w14:textId="6A451D5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4A23D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BBB6F86" w14:textId="77777777" w:rsidTr="00DD27F3">
        <w:trPr>
          <w:cantSplit/>
          <w:jc w:val="center"/>
        </w:trPr>
        <w:tc>
          <w:tcPr>
            <w:tcW w:w="579" w:type="dxa"/>
          </w:tcPr>
          <w:p w14:paraId="4045506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E2ACCCC" w14:textId="31B2537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enebric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1</w:t>
            </w:r>
          </w:p>
        </w:tc>
        <w:tc>
          <w:tcPr>
            <w:tcW w:w="711" w:type="dxa"/>
          </w:tcPr>
          <w:p w14:paraId="0AFF833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75A2F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9CDA2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202A9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0E1FE92" w14:textId="1F5459B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CC2CDD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860753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77EC356" w14:textId="0B116B6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25187E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7C2802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77B6B084" w14:textId="77777777" w:rsidTr="00DD27F3">
        <w:trPr>
          <w:cantSplit/>
          <w:jc w:val="center"/>
        </w:trPr>
        <w:tc>
          <w:tcPr>
            <w:tcW w:w="579" w:type="dxa"/>
          </w:tcPr>
          <w:p w14:paraId="5DFC8FC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3D238EFE" w14:textId="2137E49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inct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30)</w:t>
            </w:r>
          </w:p>
        </w:tc>
        <w:tc>
          <w:tcPr>
            <w:tcW w:w="711" w:type="dxa"/>
          </w:tcPr>
          <w:p w14:paraId="183182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E7145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A8B06D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E6FCD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2915B43" w14:textId="3B29D22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3F6019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3FA7608F" w14:textId="64FC5AF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33027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956835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6F9C99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20063AE" w14:textId="77777777" w:rsidTr="00DD27F3">
        <w:trPr>
          <w:cantSplit/>
          <w:jc w:val="center"/>
        </w:trPr>
        <w:tc>
          <w:tcPr>
            <w:tcW w:w="579" w:type="dxa"/>
          </w:tcPr>
          <w:p w14:paraId="6C65E2A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1BB42ACF" w14:textId="683236EB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oxopea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1</w:t>
            </w:r>
          </w:p>
        </w:tc>
        <w:tc>
          <w:tcPr>
            <w:tcW w:w="711" w:type="dxa"/>
          </w:tcPr>
          <w:p w14:paraId="69DB05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26D7D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D83A7F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5C3BC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ECF662E" w14:textId="3233515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548B5B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416F2962" w14:textId="558F3BA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60936586" w14:textId="2EE84CD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1AAA61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AB3779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3344FA3E" w14:textId="77777777" w:rsidTr="00DD27F3">
        <w:trPr>
          <w:cantSplit/>
          <w:jc w:val="center"/>
        </w:trPr>
        <w:tc>
          <w:tcPr>
            <w:tcW w:w="579" w:type="dxa"/>
          </w:tcPr>
          <w:p w14:paraId="2C750BC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150DA16" w14:textId="1A6EC56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richopyg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</w:tcPr>
          <w:p w14:paraId="35CB31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4F43F99E" w14:textId="3A2F0DD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DCC0D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DA21E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83083F6" w14:textId="711C16C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45F0F8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DE287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6679F511" w14:textId="3F2C691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6FBB754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58DFD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6FEAFD17" w14:textId="77777777" w:rsidTr="00DD27F3">
        <w:trPr>
          <w:cantSplit/>
          <w:jc w:val="center"/>
        </w:trPr>
        <w:tc>
          <w:tcPr>
            <w:tcW w:w="579" w:type="dxa"/>
          </w:tcPr>
          <w:p w14:paraId="02EFF86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B1842F5" w14:textId="2697BC9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Ceratochei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uberif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6</w:t>
            </w:r>
          </w:p>
        </w:tc>
        <w:tc>
          <w:tcPr>
            <w:tcW w:w="711" w:type="dxa"/>
          </w:tcPr>
          <w:p w14:paraId="7CCD80C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72D33A78" w14:textId="245C35B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C77137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761EB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6F339306" w14:textId="2F7D5CE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F5A1A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FF00"/>
          </w:tcPr>
          <w:p w14:paraId="0EA5A63C" w14:textId="4467029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3E712E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2CD103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FF4083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8580DE5" w14:textId="77777777" w:rsidTr="00DD27F3">
        <w:trPr>
          <w:cantSplit/>
          <w:jc w:val="center"/>
        </w:trPr>
        <w:tc>
          <w:tcPr>
            <w:tcW w:w="579" w:type="dxa"/>
          </w:tcPr>
          <w:p w14:paraId="1C77225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216C0E23" w14:textId="262A9AD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ivirgat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hang, Li and Yang, 2015</w:t>
            </w:r>
          </w:p>
        </w:tc>
        <w:tc>
          <w:tcPr>
            <w:tcW w:w="711" w:type="dxa"/>
          </w:tcPr>
          <w:p w14:paraId="49671B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39A8F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B924A0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742B9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62ED113" w14:textId="02822E9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3D86372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00"/>
          </w:tcPr>
          <w:p w14:paraId="60FE0D1C" w14:textId="6E6C6D7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0D49CB6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30C2AC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4D19B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06B84" w:rsidRPr="00F631BF" w14:paraId="5F277C81" w14:textId="77777777" w:rsidTr="00DD27F3">
        <w:trPr>
          <w:cantSplit/>
          <w:jc w:val="center"/>
        </w:trPr>
        <w:tc>
          <w:tcPr>
            <w:tcW w:w="579" w:type="dxa"/>
          </w:tcPr>
          <w:p w14:paraId="4CC9659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54BB0FD" w14:textId="4B83D7F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uls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exander, 1952</w:t>
            </w:r>
          </w:p>
        </w:tc>
        <w:tc>
          <w:tcPr>
            <w:tcW w:w="711" w:type="dxa"/>
          </w:tcPr>
          <w:p w14:paraId="23D1D74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00FF"/>
          </w:tcPr>
          <w:p w14:paraId="443C211F" w14:textId="3B9538F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51CF7EC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45A69C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0403E77" w14:textId="35D981E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0583F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4855F35" w14:textId="50F1136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BA259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E585A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E9D99F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151EDA65" w14:textId="77777777" w:rsidTr="00DD27F3">
        <w:trPr>
          <w:cantSplit/>
          <w:jc w:val="center"/>
        </w:trPr>
        <w:tc>
          <w:tcPr>
            <w:tcW w:w="579" w:type="dxa"/>
          </w:tcPr>
          <w:p w14:paraId="26ECEDF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6A715745" w14:textId="1C01FE9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estrali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schinger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4</w:t>
            </w:r>
          </w:p>
        </w:tc>
        <w:tc>
          <w:tcPr>
            <w:tcW w:w="711" w:type="dxa"/>
          </w:tcPr>
          <w:p w14:paraId="192DE3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</w:tcPr>
          <w:p w14:paraId="10838BF6" w14:textId="4B834F1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19D0D5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128890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116C769" w14:textId="4B986A0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4D0F42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F3262D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1B07B72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1209A76A" w14:textId="2C6FA85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17683DF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781816CA" w14:textId="77777777" w:rsidTr="00DD27F3">
        <w:trPr>
          <w:cantSplit/>
          <w:jc w:val="center"/>
        </w:trPr>
        <w:tc>
          <w:tcPr>
            <w:tcW w:w="579" w:type="dxa"/>
          </w:tcPr>
          <w:p w14:paraId="6051FD7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</w:tcPr>
          <w:p w14:paraId="44768990" w14:textId="38E5FD28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atocheilu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amm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schinger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0</w:t>
            </w:r>
          </w:p>
        </w:tc>
        <w:tc>
          <w:tcPr>
            <w:tcW w:w="711" w:type="dxa"/>
          </w:tcPr>
          <w:p w14:paraId="12883B6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F5B629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3FE3017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EA9342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02BC29AC" w14:textId="7B1E90E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5276B3D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2EDD5F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</w:tcPr>
          <w:p w14:paraId="7D93D2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2AFCB0F6" w14:textId="0AEC741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</w:tcPr>
          <w:p w14:paraId="3B1D8F8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B84" w:rsidRPr="00F631BF" w14:paraId="5CE456FB" w14:textId="77777777" w:rsidTr="00DD27F3">
        <w:trPr>
          <w:cantSplit/>
          <w:jc w:val="center"/>
        </w:trPr>
        <w:tc>
          <w:tcPr>
            <w:tcW w:w="579" w:type="dxa"/>
            <w:shd w:val="clear" w:color="auto" w:fill="D9D9D9" w:themeFill="background1" w:themeFillShade="D9"/>
          </w:tcPr>
          <w:p w14:paraId="295B7919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  <w:shd w:val="clear" w:color="auto" w:fill="D9D9D9" w:themeFill="background1" w:themeFillShade="D9"/>
          </w:tcPr>
          <w:p w14:paraId="35417160" w14:textId="6899E12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moul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Theischinger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, 1994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AA739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6C5C9ED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384603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3B82A1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711298DB" w14:textId="1C426DF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2E8A137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021A5A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47FEAF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C000"/>
          </w:tcPr>
          <w:p w14:paraId="10AEBCFD" w14:textId="36E765B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A94E36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1A259FDB" w14:textId="77777777" w:rsidTr="00DD27F3">
        <w:trPr>
          <w:cantSplit/>
          <w:jc w:val="center"/>
        </w:trPr>
        <w:tc>
          <w:tcPr>
            <w:tcW w:w="579" w:type="dxa"/>
            <w:shd w:val="clear" w:color="auto" w:fill="D9D9D9" w:themeFill="background1" w:themeFillShade="D9"/>
          </w:tcPr>
          <w:p w14:paraId="55248F9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  <w:shd w:val="clear" w:color="auto" w:fill="D9D9D9" w:themeFill="background1" w:themeFillShade="D9"/>
          </w:tcPr>
          <w:p w14:paraId="76A54CB9" w14:textId="725FC1A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implex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Hynes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, 1988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3E7D503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687C17E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7BAD56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43226D5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43E02471" w14:textId="1D78ECD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022FA9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797DD4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6B4FCAD6" w14:textId="64ECF23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F256BB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09A1AAE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086C4147" w14:textId="77777777" w:rsidTr="00DD27F3">
        <w:trPr>
          <w:cantSplit/>
          <w:jc w:val="center"/>
        </w:trPr>
        <w:tc>
          <w:tcPr>
            <w:tcW w:w="579" w:type="dxa"/>
            <w:shd w:val="clear" w:color="auto" w:fill="D9D9D9" w:themeFill="background1" w:themeFillShade="D9"/>
          </w:tcPr>
          <w:p w14:paraId="20C8D9F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  <w:shd w:val="clear" w:color="auto" w:fill="D9D9D9" w:themeFill="background1" w:themeFillShade="D9"/>
          </w:tcPr>
          <w:p w14:paraId="545ECF44" w14:textId="5E9502C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oxorhina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ex</w:t>
            </w:r>
            <w:proofErr w:type="spellEnd"/>
            <w:r w:rsidRPr="00F631BF">
              <w:rPr>
                <w:rFonts w:ascii="Times New Roman" w:hAnsi="Times New Roman" w:cs="Times New Roman"/>
                <w:sz w:val="20"/>
                <w:szCs w:val="20"/>
              </w:rPr>
              <w:t xml:space="preserve"> Alexander, 1934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54424B2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0E4AF7A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6D0AC6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5F36BCD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515F0C38" w14:textId="1ACA554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1C14536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52D06A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209AAF39" w14:textId="7113F9D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6940CEC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7649CDE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7DFF4AE5" w14:textId="0DFCEFE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763974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C9A7ECC" w14:textId="2510948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canthoba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8685DA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DAE84F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F9857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7FE64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251061C" w14:textId="51F67BF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DE6D9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8932E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1702230" w14:textId="242B1EF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C7FF4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B8C77A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1FF7E956" w14:textId="16D698AF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B9223D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5E93DE2" w14:textId="433D632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cutapex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4C75B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D6DC86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117F40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1CCC3DDC" w14:textId="3924BEC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EFA9B58" w14:textId="756773A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00F6D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46258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BE2DC8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1E183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1AC3D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38236ADA" w14:textId="07C7EAD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B07C26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4BF40BE" w14:textId="1A9E3AAB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ngustiline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A9B73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43AF0D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F1DCDB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E5CB1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569DFFD" w14:textId="626DEE5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035A69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4511D358" w14:textId="4FB363A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7E5C31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4CD62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B89531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A3223C8" w14:textId="7E462F90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A3C097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1C6FF04" w14:textId="099E57E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tripe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2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7FD02F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0279C375" w14:textId="28F5F4D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4D24B8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D7877B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A83F21" w14:textId="3524BD2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F5F6F5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D431FB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24D91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B018D4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9B91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414E114" w14:textId="1C31CA43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1C6A90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09375A4" w14:textId="376DC7F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asa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037CFF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F4C88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D504F6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8EED1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D02DEE2" w14:textId="7196D5A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4D5318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8026DD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03BA227" w14:textId="4EAB13F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13ADC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D29295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3A281D59" w14:textId="6F23762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73F527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00BA790" w14:textId="459EBFB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asise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3AFA2F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9F73BA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6391C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DADCB2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817FB14" w14:textId="00295BA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E8AA13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42FA5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2E48420" w14:textId="3DE09EB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8EF544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E795D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4062415F" w14:textId="50F4EC6F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649CA3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FFAB799" w14:textId="796C4CA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icep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5B0220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068D3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2C1D2D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DD0055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0C18CEB" w14:textId="1F57FEA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DE587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78E1D993" w14:textId="64E0A4A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B64CD1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8BAD5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F1F373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10BEA534" w14:textId="4B95169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4C7AADB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472BCB8" w14:textId="1F3572C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eviram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1F7EFF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FB2D7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F4B44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E098A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98AD8C" w14:textId="006A6DF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D120BB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32999235" w14:textId="16A4F2E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88AC8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4D1813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191474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FFA35B3" w14:textId="2D6811C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C44C11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7CD484DE" w14:textId="1C3F214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evistyl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F426AE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BFEA32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93B04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44936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20131F" w14:textId="1F218DA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CCECFF"/>
          </w:tcPr>
          <w:p w14:paraId="3B1EC445" w14:textId="234F606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D67EAD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6AA23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0E0BC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7F1F3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225FA294" w14:textId="03DC661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5B791A99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CEB1A60" w14:textId="745749D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unniventr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3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797EF0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1A2381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FF454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37F552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6108F93" w14:textId="12D6BF8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481204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766179C0" w14:textId="6E61959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488BD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2D3E6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945E25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1BEBD346" w14:textId="4908F6D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8F8DE5E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9ECC91A" w14:textId="20962C8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aruncul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1C491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5CD87133" w14:textId="333D7F1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79D32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87BFE7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4B65375" w14:textId="56F24CD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2F5887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244E5F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36745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9B6879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7F2DB7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8554952" w14:textId="3ADA4F01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F45BF9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114DC54" w14:textId="152F9DCA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entra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13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D7674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24142339" w14:textId="6A5A87B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F34477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F646CD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A72762" w14:textId="37DD49C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4A6C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5AF848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97BD32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797A63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415AD0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B112F17" w14:textId="2E9CEE2B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9FDFEF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AEAC194" w14:textId="3670814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isatlantic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Speiser, 190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73BD9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B4581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4D519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75AE5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7E519222" w14:textId="0AB0AFF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53172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A2DCC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A1356A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552F34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569B9A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4377A26A" w14:textId="5404AAFD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CA8274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D488DE0" w14:textId="4E920FD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urt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2A7DAD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188669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0BFC40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8E39A8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77D07185" w14:textId="352072D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EB4AC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0E8C2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C73579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E432A8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2208BE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47029AE" w14:textId="45A39DD1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42459CA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F9EA6C1" w14:textId="6C5D746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urv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C7DAC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53DE5293" w14:textId="23B649F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4101A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2CBAFA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8DE9E20" w14:textId="0EACB5E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1C36DE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4ED6D8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8F2A2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706B55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0EA3B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35F4FC0" w14:textId="24FF88FB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B1B541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DFBE3CF" w14:textId="7DD6097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uthbertson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CF9B82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E0249F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EB5005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618BC7AD" w14:textId="51B852D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0DB62F8" w14:textId="2B1F0EE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FCE4D4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316C1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B0B6C8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D9E00C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A36BC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128FBDEA" w14:textId="20F23616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81B24C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7A831A2A" w14:textId="5F0ECD68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endroide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E74ED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69B87D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D22BAC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C6AD1A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65104D" w14:textId="4A78192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D4CAE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406E88B6" w14:textId="44A0389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B7F8C1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484B8E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711A4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4643C7BD" w14:textId="4AE6C9D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0828A8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F7568D7" w14:textId="1A87BB8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igitif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4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0BDF1A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E9987B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308EE6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636686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8ADDB54" w14:textId="28FABD2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5C42A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E41ED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52396668" w14:textId="2968609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AFB6A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2DA7D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41B9D273" w14:textId="63112268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A63136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1526A03" w14:textId="4AB3554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ista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A9583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5AC5BDB7" w14:textId="711920D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BF2D11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75A217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D4C73B6" w14:textId="604F902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0066BD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90F6E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01D7F3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57E202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361E91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6FD2C9A" w14:textId="7E37F41D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503283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0CB6C0F" w14:textId="3FBC729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oming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178A3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408DFD1B" w14:textId="15AD0B7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CCC737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3FF548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767851" w14:textId="07C3221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FB0F3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B9F05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6456AC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FC2B6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39CF7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78F8B58" w14:textId="77DAF8F0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66E633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9A4EFC8" w14:textId="0BBC7F6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duyag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6311FD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9A81FD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6A80E5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C0175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83ABCC1" w14:textId="555A6AC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8E85F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561DE37F" w14:textId="26196E5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3AD748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591F3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8D195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18EE4BF" w14:textId="0E128FCE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711497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8E197F2" w14:textId="262CB5F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asci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2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E708B7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56BBAC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12D620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6541B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516A912" w14:textId="4C4B0D9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BC04E7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4D5E32ED" w14:textId="7C1FC2F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1D493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EF5A3D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92379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464AE89A" w14:textId="61065385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97DDA9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71EA5850" w14:textId="29AC788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lavid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13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148579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3A6484AE" w14:textId="2BE0B30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1C35E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872BAC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EFCB1ED" w14:textId="13A8A94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FA99CA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91B1A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FC2118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03BC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ABEFF7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3082B7B" w14:textId="1C5C4703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E1D0B3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2CA3962" w14:textId="5126CB8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fragi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Loew, 185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DBE53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0D6CE4CB" w14:textId="009B6F5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6D784B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FE40A3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50B34B3" w14:textId="7473F75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440DB7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B96FF4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CB25B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2F8B2C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B1D077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D1F5A41" w14:textId="43B37396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4284DDB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B790771" w14:textId="5F9638B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graham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Wesche, 1910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90415B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8A0F2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16D0F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0E51D286" w14:textId="274F5E9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75B90F0" w14:textId="0A698CF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8439A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7E8823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DD937B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11E73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6660C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CD9E7AB" w14:textId="2405B6A4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DDCB6E1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6D67882" w14:textId="6482F2B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gross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77A6BB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A48D4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EDB97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985C81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293EF916" w14:textId="74061CA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96D75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29FDD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9FA12C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D7545D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A3C84D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1D67418" w14:textId="4EC064E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EA7C73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E998029" w14:textId="1644871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incer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Brunetti, 191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C4C6D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F74BA9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77C3CA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D34728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430795D" w14:textId="0C5A3F2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49BDA0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62FBC161" w14:textId="73D261B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F367FC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6EA57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EC9C8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2041E03" w14:textId="213CFAD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499876D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B309656" w14:textId="5DCCE47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infum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2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FFF113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8AC918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4A765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A055B6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4EF1575" w14:textId="6019D4C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31F0D3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E00392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99DDAED" w14:textId="6EB95ED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44E0FD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B7025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65B7F3C9" w14:textId="585E9B4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8B2F91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7300187A" w14:textId="7B796CE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infum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59791A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1DC0CAA5" w14:textId="393DA6A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55F3C1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AF83A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190ADDF" w14:textId="1A90F26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69E83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F76CC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B8878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5BA054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07888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65A0AF8" w14:textId="6B0A30F3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EB55F2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D105357" w14:textId="0F929C7B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jamaicens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4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C8FC03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3C09F850" w14:textId="0E8CD0F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A3B64E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688F5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9B370D" w14:textId="79596BC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6B15C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30C1A4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258A63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56137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104BC8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2537CF9E" w14:textId="2DC0A62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7031E5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763A82E" w14:textId="57FE984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atam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3AF5B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08FA9D4F" w14:textId="4CA17EB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331424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25C9C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3C7F209" w14:textId="7F5170A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1720A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4E3F03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783732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413692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2B3520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3FB0975A" w14:textId="445FBC4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F0E7EFF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924B13E" w14:textId="062783EA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ongicol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Pierre, 1924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75CE2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32E7B978" w14:textId="4DCD234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EA8534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88DD9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A900195" w14:textId="65F08E3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83BF75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2970F9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3CC7E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0CB2CC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7C732E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5E5EE75" w14:textId="1FF8C7D3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E55144E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74AB2CE3" w14:textId="008999A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ag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Osten Sacken, 1865</w:t>
            </w:r>
          </w:p>
        </w:tc>
        <w:tc>
          <w:tcPr>
            <w:tcW w:w="711" w:type="dxa"/>
            <w:shd w:val="clear" w:color="auto" w:fill="FFFFFF" w:themeFill="background1"/>
          </w:tcPr>
          <w:p w14:paraId="2CBAB457" w14:textId="7EC7DE0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00756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020AA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B0E6F3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031F81B" w14:textId="54E4DD6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867BE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442D15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265FD5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DCF52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169F7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4FA7CEB4" w14:textId="4CEFE8A7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D9B502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0F9F138" w14:textId="19528E2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asho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AA4A9C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AEAD6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D3AAE6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76C48803" w14:textId="2AEDC30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F4249A4" w14:textId="23CC7C2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45E6C5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7924E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A8907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97EF87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ABD1B6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39338A4" w14:textId="33D0CB88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566C62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73B1B5AA" w14:textId="6D84DB2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egatric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DA15BB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155E24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74111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BD55FD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6420747" w14:textId="6CA2C7B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B44C55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77135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02F09CB" w14:textId="762D200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07056A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C1CF21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47F8A369" w14:textId="2D7FC2A8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11A6F7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1F0A50C" w14:textId="3E49B27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endos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438FD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B3F55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CC0099"/>
          </w:tcPr>
          <w:p w14:paraId="0E714AE5" w14:textId="0A85498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3410A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B52F8A7" w14:textId="03C9E41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0D02D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596744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7F6F84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384DF7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95B755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4865718" w14:textId="64B1109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7C9301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8A1DC1F" w14:textId="567250A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eridiona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Alexander, 1913)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0569AD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320E30E7" w14:textId="09B7718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37B55D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171D5D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D99CEDB" w14:textId="2147FAE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41DFC0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D91E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56253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18A21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7D6ABC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766657B" w14:textId="0189B8B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CCBB93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0C818A6" w14:textId="2B37957A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ont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584BC5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A566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77D9A2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3532F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88FF9A6" w14:textId="6726B74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E92957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1645BECC" w14:textId="5633F1A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CB556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38776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B80AF1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3DA89567" w14:textId="32C9879B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D5BFA4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E4FFCF8" w14:textId="23B04E7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muliebr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Osten Sacken, 1865</w:t>
            </w:r>
          </w:p>
        </w:tc>
        <w:tc>
          <w:tcPr>
            <w:tcW w:w="711" w:type="dxa"/>
            <w:shd w:val="clear" w:color="auto" w:fill="FFFFFF" w:themeFill="background1"/>
          </w:tcPr>
          <w:p w14:paraId="33159BC5" w14:textId="152D40D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CA3D3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F7991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6A3C81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B8FD11" w14:textId="395B179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3E2065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76D192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F6A342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700ECC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64158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31D6348C" w14:textId="329A671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64AC5E2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7786C0F" w14:textId="5DD9A03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igrive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477263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3415F41E" w14:textId="2012656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0248C1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72E7D0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1E18BA" w14:textId="044070A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C16C4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EFA8DE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D2260F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C10B34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871E8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A1863C2" w14:textId="74FCB538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699385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1AAA213" w14:textId="3520E3C4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noelia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25C33E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95C224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8E843A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8E715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1780142" w14:textId="0D7F3E8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0DA31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65C96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6DEB6B39" w14:textId="6DD8539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35ADAF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DC120C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7A5128DA" w14:textId="151245E3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16BBC6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4B7CD70" w14:textId="5737A36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occlus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2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B1B4B8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53D143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42DD6A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F61DA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D919818" w14:textId="24A0296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C98CCB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11F967FD" w14:textId="45D85CA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8170C9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DB174D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90FCA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CBA9439" w14:textId="6DDEB43F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D99902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69928B0" w14:textId="6298A976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ochre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3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3317B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24FA5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3E56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F3F9CC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99ABCB6" w14:textId="581741A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7AE52E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215F637C" w14:textId="4546AC9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37848E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38E78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B5C2A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44C41F99" w14:textId="3EF984EB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7E005E7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CD50F98" w14:textId="2655434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ergraci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4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E9F242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23C3CFA0" w14:textId="3C47BDC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3E47DB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919F2C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FB8D39C" w14:textId="166E8611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A655D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1800F6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DC52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7DB46C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56CF5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2F26F2AF" w14:textId="401AB50F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34B3BC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2FD0148" w14:textId="32F00BF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erproduc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94D10D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E443BD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F4F92D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CF1909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AC1C030" w14:textId="6382688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790B81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F57D75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7EDEFA3" w14:textId="478DC07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0B9944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BA0E2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19E896FA" w14:textId="462DABAF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1654ED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4390104" w14:textId="5F185A7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horacae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F4A6D6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6422C40F" w14:textId="3DCFC65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5FAE65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036BA2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5624655" w14:textId="7A43A5A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FB48DD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735FC8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D24A07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4F6DC0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120246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5F20867" w14:textId="2921565E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45B7291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AF4A1DB" w14:textId="3FFCD53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olycant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4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263759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68F00EC4" w14:textId="0C190D9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44A61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DBBD7E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4946109" w14:textId="1E8F625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9AA24B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189427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9C7DA2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8A245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EFB0A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B70F3A5" w14:textId="7FD071C0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55091B6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13939F4" w14:textId="452AE03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olytric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83350D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667A0262" w14:textId="0B65C08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6F1DF8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BE67C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8181814" w14:textId="2A578DC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4C0009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001846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540CDC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0B268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AA8CB4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AC1196A" w14:textId="388C7994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4E3C149D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73FEF04" w14:textId="0E2AF227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roduc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2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EFD102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ACCDB0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DB4969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539A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4028663" w14:textId="54558EC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8EA69E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653DE263" w14:textId="2E92AD8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222D02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BFE418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021018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AAD5841" w14:textId="0D454F73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51E6E5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CF8AA63" w14:textId="494FDFA3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rotrus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C5BD2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81345B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656D4C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5F4AAB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2E21E0" w14:textId="2F5CCB6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9A2D79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6353E5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3A4BDDB" w14:textId="32689BA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D9E31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7059E5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1FEEF0E7" w14:textId="6D98FE62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C3403B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71F899C" w14:textId="31066F0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pulvinari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1EFA6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035D93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67BDA9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41685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87DB875" w14:textId="6645854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FD7F7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5BF27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01633442" w14:textId="1B5FFFD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FF000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163F7C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0D39390E" w14:textId="13246E3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5EACBC1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C9C8F7B" w14:textId="5BC1E150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capani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7B480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1D26A201" w14:textId="57E9D61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F4DFE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741829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E3A961C" w14:textId="3F122C7D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82752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B94F35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C4938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8E2AE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7A542A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489C90B1" w14:textId="19FA87C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B29DD78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74E799E" w14:textId="41BDD82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ci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43FA53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CE7326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2FA9E1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162C58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39015B3" w14:textId="673AAF4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2C9AEE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6FEC1E2E" w14:textId="584DD49F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04EBE2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1677F2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B380DC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C050DEB" w14:textId="70744F85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22B1CB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967BE87" w14:textId="7312713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erpen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20346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BD32A0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AF4218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327BFA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2B7B920" w14:textId="5541AA1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CCECFF"/>
          </w:tcPr>
          <w:p w14:paraId="57518D27" w14:textId="63398AC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B572F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AB5299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8C2E43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91B9A2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4DB7F33C" w14:textId="72F689BC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249E32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8F3D826" w14:textId="53A0689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parsise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6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490B95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E6A7B7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E505E4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19B193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C3EA648" w14:textId="36EF339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1627FA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5B1610E9" w14:textId="3319821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893A1B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791E7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70EE5E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0DEA45E" w14:textId="11960138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B9ECA0A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24FB1EF0" w14:textId="4D8C5D1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taples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425144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1E0EB4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19531B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8F52D4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3A1A67B" w14:textId="062372B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F2A38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986E4F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770A55C8" w14:textId="215BF7C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C653F9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2B98D6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308E6D99" w14:textId="6372438A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708614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854996C" w14:textId="5DA744B5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tenom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E9778F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918771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2CF5B5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8EAADB" w:themeFill="accent1" w:themeFillTint="99"/>
          </w:tcPr>
          <w:p w14:paraId="3E1778E2" w14:textId="7E60493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7F05C3F" w14:textId="10D7B3C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0A6200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9500E8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F49DAE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020D84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195FB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5BBA1188" w14:textId="61ED5635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11C5D7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30F443F" w14:textId="12A31CA9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tenophallu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281D09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3B1673E8" w14:textId="4C6B1FB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CC0099"/>
          </w:tcPr>
          <w:p w14:paraId="6C2900CA" w14:textId="18C6A825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644832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C10286F" w14:textId="25854F6B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9EBC60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1DBB9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557399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8D5012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9111D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9BCB177" w14:textId="50990CBB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15FA763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C3F76C9" w14:textId="64DD37A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ubfragil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7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4A0F24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2FCCA46C" w14:textId="1B26412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5D43FE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0C8E1E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AA4DD36" w14:textId="0D6758D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D7D2CD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3797D2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6C31B1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C4ECF5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A8A436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C9D443D" w14:textId="45491F6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3524445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56F12820" w14:textId="4099148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sutton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A5C55B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9A32ED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E1F228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7E1EC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B7B76B9" w14:textId="458EA5D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E0B605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EB9A55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3308A2FE" w14:textId="24E7C660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535F12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146DA2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6A34D937" w14:textId="362D0B27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12273DB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384FD897" w14:textId="0ED8FB61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aeniomer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69875B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8937A0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131BD4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59D60B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7C37D177" w14:textId="5D6F65B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4A492E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A23646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AD016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54AC2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91194F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7DDE1CE" w14:textId="328D5BC4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BF56AB0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087E144F" w14:textId="724E4D2E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onkouia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5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895791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7096F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430FC0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9C5DE06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B0F0"/>
          </w:tcPr>
          <w:p w14:paraId="16423413" w14:textId="51941A68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6CAF52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B91877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905E4C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49126E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4064E5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34D60690" w14:textId="30F814CE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A2AA9E5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62C8423" w14:textId="0E15CBAC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richorhynch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dwards, 192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11A2A0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53C51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C26D7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D323AF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9286AE2" w14:textId="76E368A3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3E3EBA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2FD6504A" w14:textId="00BBF01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BD2FCA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AA8394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842FB7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071A271E" w14:textId="7CB64C96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6E88610C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1C67F9B" w14:textId="0F4A5F5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riline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4E6EDB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B14336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427177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5E2F8A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ABBFBE8" w14:textId="5B0CD20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A5991A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A355D0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E599" w:themeFill="accent4" w:themeFillTint="66"/>
          </w:tcPr>
          <w:p w14:paraId="3C3EDC57" w14:textId="32572DF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D4423F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8A50B7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84" w:rsidRPr="00F631BF" w14:paraId="789E631B" w14:textId="6EB54FCF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825B173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115B5A28" w14:textId="5B35EA2F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trilob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19FF2E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067CC102" w14:textId="68187FA9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266C4A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27A898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B931A5A" w14:textId="3F6A7796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2E5FB6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3ADC938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D0D322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96FA2F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CC39C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763795E7" w14:textId="376A0880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28941526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F4CF3F3" w14:textId="050489ED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) t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uberculat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267F49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292D8F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55AF60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21DFE1C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D9DFA4E" w14:textId="61FC2B82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4BDE67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FF00"/>
          </w:tcPr>
          <w:p w14:paraId="72791A98" w14:textId="39F6420A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AFE257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503AE45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79D4DCA1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12265DA2" w14:textId="76210D49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09A0464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4D7EBD06" w14:textId="4AAD72D2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violaceipennis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lexander, 19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E6D180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5D38E45D" w14:textId="1F687D1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B84086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3142892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3436CFA" w14:textId="73AA3084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C699E8E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4137A0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EFFCEAA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077C98CB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D07B303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606B84" w:rsidRPr="00F631BF" w14:paraId="6B71D36B" w14:textId="5B6B5FEB" w:rsidTr="00DD27F3">
        <w:trPr>
          <w:cantSplit/>
          <w:jc w:val="center"/>
        </w:trPr>
        <w:tc>
          <w:tcPr>
            <w:tcW w:w="579" w:type="dxa"/>
            <w:shd w:val="clear" w:color="auto" w:fill="F2F2F2" w:themeFill="background1" w:themeFillShade="F2"/>
          </w:tcPr>
          <w:p w14:paraId="7753C2C4" w14:textId="77777777" w:rsidR="00606B84" w:rsidRPr="00F631BF" w:rsidRDefault="00606B84" w:rsidP="00F631BF">
            <w:pPr>
              <w:pStyle w:val="Akapitzlist"/>
              <w:numPr>
                <w:ilvl w:val="0"/>
                <w:numId w:val="8"/>
              </w:numPr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892" w:type="dxa"/>
            <w:shd w:val="clear" w:color="auto" w:fill="F2F2F2" w:themeFill="background1" w:themeFillShade="F2"/>
          </w:tcPr>
          <w:p w14:paraId="64E2CA25" w14:textId="1D656DDA" w:rsidR="00606B84" w:rsidRPr="00F631BF" w:rsidRDefault="00606B84" w:rsidP="00606B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</w:t>
            </w:r>
            <w:r w:rsidRPr="00F631BF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Toxorhina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) </w:t>
            </w:r>
            <w:r w:rsidRPr="00F631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westwoodi</w:t>
            </w:r>
            <w:r w:rsidRPr="00F631B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Brunetti, 192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21D2767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F00FF"/>
          </w:tcPr>
          <w:p w14:paraId="67D76F71" w14:textId="6606711C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CC0099"/>
          </w:tcPr>
          <w:p w14:paraId="1EFF94AC" w14:textId="25AD20C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631B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2CF02E5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DF7538A" w14:textId="1765432E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D73F189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1CA9C03F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3740FD9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263F6D8D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414B8E84" w14:textId="77777777" w:rsidR="00606B84" w:rsidRPr="00F631BF" w:rsidRDefault="00606B84" w:rsidP="00606B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</w:tbl>
    <w:p w14:paraId="2C813232" w14:textId="77777777" w:rsidR="009B551E" w:rsidRDefault="009B551E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_tradnl"/>
        </w:rPr>
        <w:sectPr w:rsidR="009B551E" w:rsidSect="009B551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A7C2E7E" w14:textId="2312473C" w:rsidR="004F4582" w:rsidRPr="00FF3426" w:rsidRDefault="004F4582" w:rsidP="004F45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342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mplementary references</w:t>
      </w:r>
    </w:p>
    <w:p w14:paraId="6691E03B" w14:textId="0C195BD7" w:rsidR="004F4582" w:rsidRDefault="004F4582" w:rsidP="004F45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B47A05" w14:textId="6C8D219F" w:rsidR="002E75B0" w:rsidRPr="004F4582" w:rsidRDefault="00CA3D8C" w:rsidP="004F4582">
      <w:pPr>
        <w:spacing w:after="0" w:line="360" w:lineRule="auto"/>
        <w:ind w:left="454" w:hanging="454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59</w:t>
      </w:r>
      <w:r w:rsidR="002E75B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>Alexander, C.P. New African</w:t>
      </w:r>
      <w:r w:rsidR="00B4580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>
        <w:rPr>
          <w:rFonts w:ascii="Times New Roman" w:hAnsi="Times New Roman" w:cs="Times New Roman"/>
          <w:sz w:val="24"/>
          <w:szCs w:val="24"/>
          <w:lang w:val="de-DE"/>
        </w:rPr>
        <w:t>T</w:t>
      </w:r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>ipulidae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Canadian </w:t>
      </w:r>
      <w:proofErr w:type="spellStart"/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de-DE"/>
        </w:rPr>
        <w:t>Entomologist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2E75B0" w:rsidRPr="004F4582">
        <w:rPr>
          <w:rFonts w:ascii="Times New Roman" w:hAnsi="Times New Roman" w:cs="Times New Roman"/>
          <w:b/>
          <w:bCs/>
          <w:sz w:val="24"/>
          <w:szCs w:val="24"/>
          <w:lang w:val="de-DE"/>
        </w:rPr>
        <w:t>44</w:t>
      </w:r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>, 83–88 (1912).</w:t>
      </w:r>
    </w:p>
    <w:p w14:paraId="00B9DABA" w14:textId="6C6B39F3" w:rsidR="002E75B0" w:rsidRPr="004F4582" w:rsidRDefault="00CA3D8C" w:rsidP="004F4582">
      <w:pPr>
        <w:spacing w:after="0" w:line="360" w:lineRule="auto"/>
        <w:ind w:left="454" w:hanging="45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Alexander, C.P. New or little-known</w:t>
      </w:r>
      <w:r w:rsidR="00B45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E75B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ipulidae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from eastern Asia (Diptera). XVIII. Philippine Journal of Science 53, 267–300 (1934).</w:t>
      </w:r>
    </w:p>
    <w:p w14:paraId="7508BAEE" w14:textId="6853885D" w:rsidR="002E75B0" w:rsidRDefault="00CA3D8C" w:rsidP="0052403A">
      <w:pPr>
        <w:spacing w:after="0" w:line="360" w:lineRule="auto"/>
        <w:ind w:left="454" w:hanging="45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1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75B0" w:rsidRPr="0052403A">
        <w:rPr>
          <w:rFonts w:ascii="Times New Roman" w:hAnsi="Times New Roman" w:cs="Times New Roman"/>
          <w:sz w:val="24"/>
          <w:szCs w:val="24"/>
          <w:lang w:val="de-DE"/>
        </w:rPr>
        <w:t>Alexander</w:t>
      </w:r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, C.P. Undescribed species of crane flies from the Himalaya mountains (Diptera: </w:t>
      </w:r>
      <w:proofErr w:type="spellStart"/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>Tipulidae</w:t>
      </w:r>
      <w:proofErr w:type="spellEnd"/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). XV. </w:t>
      </w:r>
      <w:r w:rsidR="002E75B0" w:rsidRPr="0052403A">
        <w:rPr>
          <w:rFonts w:ascii="Times New Roman" w:hAnsi="Times New Roman" w:cs="Times New Roman"/>
          <w:i/>
          <w:sz w:val="24"/>
          <w:szCs w:val="24"/>
          <w:lang w:val="en-US"/>
        </w:rPr>
        <w:t>Journal of the New York Entomological Society</w:t>
      </w:r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75B0" w:rsidRPr="0052403A">
        <w:rPr>
          <w:rFonts w:ascii="Times New Roman" w:hAnsi="Times New Roman" w:cs="Times New Roman"/>
          <w:b/>
          <w:sz w:val="24"/>
          <w:szCs w:val="24"/>
          <w:lang w:val="en-US"/>
        </w:rPr>
        <w:t>75</w:t>
      </w:r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>, 183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 xml:space="preserve">187 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>1967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75B0" w:rsidRPr="005240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49278F" w14:textId="464D5BA4" w:rsidR="0048779B" w:rsidRPr="004F4582" w:rsidRDefault="0048779B" w:rsidP="0048779B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en-US"/>
        </w:rPr>
      </w:pP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62. </w:t>
      </w:r>
      <w:r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Brunetti, E. Revision of</w:t>
      </w: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he Oriental</w:t>
      </w: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>T</w:t>
      </w:r>
      <w:r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ipulidae</w:t>
      </w:r>
      <w:proofErr w:type="spellEnd"/>
      <w:r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with descriptions of new species, Part 2. </w:t>
      </w:r>
      <w:r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en-US"/>
        </w:rPr>
        <w:t>Records of</w:t>
      </w:r>
      <w:r>
        <w:rPr>
          <w:rFonts w:ascii="Times New Roman" w:eastAsia="Century725PL-Roman" w:hAnsi="Times New Roman" w:cs="Times New Roman"/>
          <w:i/>
          <w:iCs/>
          <w:sz w:val="24"/>
          <w:szCs w:val="24"/>
          <w:lang w:val="en-US"/>
        </w:rPr>
        <w:t xml:space="preserve"> t</w:t>
      </w:r>
      <w:r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en-US"/>
        </w:rPr>
        <w:t>he Indian Museum</w:t>
      </w:r>
      <w:r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r w:rsidRPr="004F4582">
        <w:rPr>
          <w:rFonts w:ascii="Times New Roman" w:eastAsia="Century725PL-Roman" w:hAnsi="Times New Roman" w:cs="Times New Roman"/>
          <w:b/>
          <w:bCs/>
          <w:sz w:val="24"/>
          <w:szCs w:val="24"/>
          <w:lang w:val="en-US"/>
        </w:rPr>
        <w:t>15</w:t>
      </w:r>
      <w:r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255–344 (1918).</w:t>
      </w:r>
    </w:p>
    <w:p w14:paraId="6AF8207D" w14:textId="37CC5DB1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de-DE"/>
        </w:rPr>
      </w:pP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>6</w:t>
      </w:r>
      <w:r w:rsidR="0048779B">
        <w:rPr>
          <w:rFonts w:ascii="Times New Roman" w:eastAsia="Century725PL-Roman" w:hAnsi="Times New Roman" w:cs="Times New Roman"/>
          <w:sz w:val="24"/>
          <w:szCs w:val="24"/>
          <w:lang w:val="en-US"/>
        </w:rPr>
        <w:t>3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Brunetti, E. Catalog of Oriental and south Asiatic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Nemocer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 xml:space="preserve">Records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of</w:t>
      </w:r>
      <w:proofErr w:type="spellEnd"/>
      <w:r w:rsidR="00B45808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 xml:space="preserve"> </w:t>
      </w:r>
      <w:proofErr w:type="spellStart"/>
      <w:r w:rsidR="00B45808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t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he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 xml:space="preserve"> Indian Museum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de-DE"/>
        </w:rPr>
        <w:t>17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, 1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–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300 (1920).</w:t>
      </w:r>
    </w:p>
    <w:p w14:paraId="36ADB57E" w14:textId="44B0787E" w:rsidR="002E75B0" w:rsidRPr="009B077B" w:rsidRDefault="00CA3D8C" w:rsidP="0052403A">
      <w:pPr>
        <w:spacing w:after="0" w:line="360" w:lineRule="auto"/>
        <w:ind w:left="454" w:hanging="45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64</w:t>
      </w:r>
      <w:r w:rsidR="002E75B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2E75B0" w:rsidRPr="0052403A">
        <w:rPr>
          <w:rFonts w:ascii="Times New Roman" w:hAnsi="Times New Roman" w:cs="Times New Roman"/>
          <w:sz w:val="24"/>
          <w:szCs w:val="24"/>
          <w:lang w:val="de-DE"/>
        </w:rPr>
        <w:t>Edwards</w:t>
      </w:r>
      <w:r w:rsidR="002E75B0" w:rsidRPr="009B077B">
        <w:rPr>
          <w:rFonts w:ascii="Times New Roman" w:hAnsi="Times New Roman" w:cs="Times New Roman"/>
          <w:sz w:val="24"/>
          <w:szCs w:val="24"/>
          <w:lang w:val="en-US"/>
        </w:rPr>
        <w:t xml:space="preserve">, F.W. Diptera Nematocera from Mount Kinabalu. </w:t>
      </w:r>
      <w:r w:rsidR="002E75B0" w:rsidRPr="009B077B">
        <w:rPr>
          <w:rFonts w:ascii="Times New Roman" w:hAnsi="Times New Roman" w:cs="Times New Roman"/>
          <w:i/>
          <w:sz w:val="24"/>
          <w:szCs w:val="24"/>
          <w:lang w:val="en-US"/>
        </w:rPr>
        <w:t>Journal of the Federated Malay States Museums</w:t>
      </w:r>
      <w:r w:rsidR="002E75B0" w:rsidRPr="009B0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75B0" w:rsidRPr="009B077B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2E75B0" w:rsidRPr="009B077B">
        <w:rPr>
          <w:rFonts w:ascii="Times New Roman" w:hAnsi="Times New Roman" w:cs="Times New Roman"/>
          <w:sz w:val="24"/>
          <w:szCs w:val="24"/>
          <w:lang w:val="en-US"/>
        </w:rPr>
        <w:t>, 223</w:t>
      </w:r>
      <w:r w:rsidR="00B45808">
        <w:rPr>
          <w:color w:val="000000" w:themeColor="text1"/>
          <w:lang w:val="en-US"/>
        </w:rPr>
        <w:t>–</w:t>
      </w:r>
      <w:r w:rsidR="002E75B0" w:rsidRPr="009B077B">
        <w:rPr>
          <w:rFonts w:ascii="Times New Roman" w:hAnsi="Times New Roman" w:cs="Times New Roman"/>
          <w:sz w:val="24"/>
          <w:szCs w:val="24"/>
          <w:lang w:val="en-US"/>
        </w:rPr>
        <w:t>296 (1933).</w:t>
      </w:r>
    </w:p>
    <w:p w14:paraId="41186B9B" w14:textId="3571FDDE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en-US"/>
        </w:rPr>
      </w:pP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>65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Evenhuis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NL. Catalogue of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he fossil flies of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he world (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Insect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: Diptera). </w:t>
      </w:r>
      <w:proofErr w:type="spellStart"/>
      <w:r w:rsidR="002E75B0" w:rsidRPr="00B45808">
        <w:rPr>
          <w:rFonts w:ascii="Times New Roman" w:eastAsia="Century725PL-Roman" w:hAnsi="Times New Roman" w:cs="Times New Roman"/>
          <w:iCs/>
          <w:sz w:val="24"/>
          <w:szCs w:val="24"/>
          <w:lang w:val="en-US"/>
        </w:rPr>
        <w:t>Backhuys</w:t>
      </w:r>
      <w:proofErr w:type="spellEnd"/>
      <w:r w:rsidR="002E75B0" w:rsidRPr="00B45808">
        <w:rPr>
          <w:rFonts w:ascii="Times New Roman" w:eastAsia="Century725PL-Roman" w:hAnsi="Times New Roman" w:cs="Times New Roman"/>
          <w:iCs/>
          <w:sz w:val="24"/>
          <w:szCs w:val="24"/>
          <w:lang w:val="en-US"/>
        </w:rPr>
        <w:t>, Leiden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en-US"/>
        </w:rPr>
        <w:t>,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1</w:t>
      </w:r>
      <w:r w:rsidR="00B458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600 (1994).</w:t>
      </w:r>
    </w:p>
    <w:p w14:paraId="60E4E210" w14:textId="1BC8A49A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en-US"/>
        </w:rPr>
      </w:pPr>
      <w:r>
        <w:rPr>
          <w:rFonts w:ascii="Times New Roman" w:eastAsia="Century725PL-Roman" w:hAnsi="Times New Roman" w:cs="Times New Roman"/>
          <w:sz w:val="24"/>
          <w:szCs w:val="24"/>
          <w:lang w:val="es-ES_tradnl"/>
        </w:rPr>
        <w:t>66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s-ES_tradnl"/>
        </w:rPr>
        <w:t xml:space="preserve">. </w:t>
      </w:r>
      <w:r w:rsidR="002E75B0" w:rsidRPr="002E75B0">
        <w:rPr>
          <w:rFonts w:ascii="Times New Roman" w:eastAsia="Century725PL-Roman" w:hAnsi="Times New Roman" w:cs="Times New Roman"/>
          <w:sz w:val="24"/>
          <w:szCs w:val="24"/>
          <w:lang w:val="es-ES_tradnl"/>
        </w:rPr>
        <w:t xml:space="preserve">Hutson, A.M. </w:t>
      </w:r>
      <w:r w:rsidR="002E75B0" w:rsidRPr="002E75B0">
        <w:rPr>
          <w:rFonts w:ascii="Times New Roman" w:eastAsia="Century725PL-Roman" w:hAnsi="Times New Roman" w:cs="Times New Roman"/>
          <w:i/>
          <w:sz w:val="24"/>
          <w:szCs w:val="24"/>
          <w:lang w:val="es-ES_tradnl"/>
        </w:rPr>
        <w:t>Toxorhina madagascariensis</w:t>
      </w:r>
      <w:r w:rsidR="002E75B0" w:rsidRPr="002E75B0">
        <w:rPr>
          <w:rFonts w:ascii="Times New Roman" w:eastAsia="Century725PL-Roman" w:hAnsi="Times New Roman" w:cs="Times New Roman"/>
          <w:sz w:val="24"/>
          <w:szCs w:val="24"/>
          <w:lang w:val="es-ES_tradnl"/>
        </w:rPr>
        <w:t xml:space="preserve"> Meunier. 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Systema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Dipterorum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Version 3.9. 1 record. http://sd.zoobank.org/Nomenclator/Details/184292, accessed on 20.07.2022 (1980).</w:t>
      </w:r>
    </w:p>
    <w:p w14:paraId="47C167F6" w14:textId="3A67168C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en-US"/>
        </w:rPr>
      </w:pP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>67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Kania, I.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he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axonomy of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he selected genera of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he subfamily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Limoniina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(Diptera: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Limoniida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) from Baltic amber (Eocene), with notes on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heir phylogeny. 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en-US"/>
        </w:rPr>
        <w:t xml:space="preserve">Annales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en-US"/>
        </w:rPr>
        <w:t>Zoologici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en-US"/>
        </w:rPr>
        <w:t>65</w:t>
      </w:r>
      <w:r w:rsidR="002E75B0" w:rsidRPr="0048779B">
        <w:rPr>
          <w:rFonts w:ascii="Times New Roman" w:eastAsia="Century725PL-Roman" w:hAnsi="Times New Roman" w:cs="Times New Roman"/>
          <w:bCs/>
          <w:sz w:val="24"/>
          <w:szCs w:val="24"/>
          <w:lang w:val="en-US"/>
        </w:rPr>
        <w:t>(1)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71</w:t>
      </w:r>
      <w:r w:rsidR="00B458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100 (2015).</w:t>
      </w:r>
    </w:p>
    <w:p w14:paraId="61BE34A3" w14:textId="6470D22C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de-DE"/>
        </w:rPr>
      </w:pPr>
      <w:r>
        <w:rPr>
          <w:rFonts w:ascii="Times New Roman" w:eastAsia="Century725PL-Roman" w:hAnsi="Times New Roman" w:cs="Times New Roman"/>
          <w:sz w:val="24"/>
          <w:szCs w:val="24"/>
          <w:lang w:val="de-DE"/>
        </w:rPr>
        <w:t>68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Keilbach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R. Bibliographie und Liste der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Arten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>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ierischer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Einschlusse in fossilen Harzen sowie ihrer Aufbewahrungsorte. 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Deutsche Entomologische Zeitschrif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de-DE"/>
        </w:rPr>
        <w:t>29(4</w:t>
      </w:r>
      <w:r w:rsidR="002E75B0" w:rsidRPr="004F4582"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  <w:t>-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de-DE"/>
        </w:rPr>
        <w:t>5)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, 301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de-DE"/>
        </w:rPr>
        <w:t>–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-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491 (1982).</w:t>
      </w:r>
    </w:p>
    <w:p w14:paraId="58F63D1C" w14:textId="74FE7656" w:rsidR="002E75B0" w:rsidRPr="0052403A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de-DE"/>
        </w:rPr>
      </w:pPr>
      <w:r>
        <w:rPr>
          <w:rFonts w:ascii="Times New Roman" w:eastAsia="Century725PL-Roman" w:hAnsi="Times New Roman" w:cs="Times New Roman"/>
          <w:sz w:val="24"/>
          <w:szCs w:val="24"/>
          <w:lang w:val="de-DE"/>
        </w:rPr>
        <w:t>69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Kopeć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, K., Kania, I. &amp;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Krzemiński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, W. New and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littl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known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crane-fly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species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of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>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h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gener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Helius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Elephantomyi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and </w:t>
      </w:r>
      <w:proofErr w:type="spellStart"/>
      <w:r w:rsidR="002E75B0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T</w:t>
      </w:r>
      <w:r w:rsidR="002E75B0" w:rsidRPr="00D25FE3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oxorhin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(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Dipter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Limoniida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)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from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Dominican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and Mexican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amber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="002E75B0" w:rsidRPr="0052403A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Palaeontologia</w:t>
      </w:r>
      <w:proofErr w:type="spellEnd"/>
      <w:r w:rsidR="002E75B0" w:rsidRPr="0052403A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 xml:space="preserve"> Electronica</w:t>
      </w:r>
      <w:r w:rsidR="002E75B0" w:rsidRPr="0052403A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r w:rsidR="002E75B0" w:rsidRPr="00B45808">
        <w:rPr>
          <w:rFonts w:ascii="Times New Roman" w:eastAsia="ArialMT" w:hAnsi="Times New Roman" w:cs="Times New Roman"/>
          <w:b/>
          <w:bCs/>
          <w:sz w:val="24"/>
          <w:szCs w:val="24"/>
          <w:lang w:val="de-DE"/>
        </w:rPr>
        <w:t>19.2.26A</w:t>
      </w:r>
      <w:r w:rsidR="00B45808">
        <w:rPr>
          <w:rFonts w:ascii="Times New Roman" w:eastAsia="ArialMT" w:hAnsi="Times New Roman" w:cs="Times New Roman"/>
          <w:sz w:val="24"/>
          <w:szCs w:val="24"/>
          <w:lang w:val="de-DE"/>
        </w:rPr>
        <w:t>,</w:t>
      </w:r>
      <w:r w:rsidR="002E75B0" w:rsidRPr="0052403A">
        <w:rPr>
          <w:rFonts w:ascii="Times New Roman" w:eastAsia="ArialMT" w:hAnsi="Times New Roman" w:cs="Times New Roman"/>
          <w:sz w:val="24"/>
          <w:szCs w:val="24"/>
          <w:lang w:val="de-DE"/>
        </w:rPr>
        <w:t xml:space="preserve"> 1</w:t>
      </w:r>
      <w:r w:rsidR="00B4580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–</w:t>
      </w:r>
      <w:r w:rsidR="002E75B0" w:rsidRPr="0052403A">
        <w:rPr>
          <w:rFonts w:ascii="Times New Roman" w:eastAsia="ArialMT" w:hAnsi="Times New Roman" w:cs="Times New Roman"/>
          <w:sz w:val="24"/>
          <w:szCs w:val="24"/>
          <w:lang w:val="de-DE"/>
        </w:rPr>
        <w:t>14 (2016).</w:t>
      </w:r>
    </w:p>
    <w:p w14:paraId="79934A96" w14:textId="64386CF8" w:rsidR="002E75B0" w:rsidRPr="002E75B0" w:rsidRDefault="00CA3D8C" w:rsidP="00B45808">
      <w:pPr>
        <w:spacing w:after="0" w:line="360" w:lineRule="auto"/>
        <w:ind w:left="454" w:hanging="454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70</w:t>
      </w:r>
      <w:r w:rsidR="002E75B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2E75B0" w:rsidRPr="0052403A">
        <w:rPr>
          <w:rFonts w:ascii="Times New Roman" w:hAnsi="Times New Roman" w:cs="Times New Roman"/>
          <w:sz w:val="24"/>
          <w:szCs w:val="24"/>
          <w:lang w:val="fr-FR"/>
        </w:rPr>
        <w:t>Lepeletier, A.L.M.</w:t>
      </w:r>
      <w:r w:rsidR="00B45808">
        <w:rPr>
          <w:rFonts w:ascii="Times New Roman" w:hAnsi="Times New Roman" w:cs="Times New Roman"/>
          <w:sz w:val="24"/>
          <w:szCs w:val="24"/>
          <w:lang w:val="fr-FR"/>
        </w:rPr>
        <w:t xml:space="preserve"> &amp;</w:t>
      </w:r>
      <w:r w:rsidR="002E75B0" w:rsidRPr="0052403A">
        <w:rPr>
          <w:rFonts w:ascii="Times New Roman" w:hAnsi="Times New Roman" w:cs="Times New Roman"/>
          <w:sz w:val="24"/>
          <w:szCs w:val="24"/>
          <w:lang w:val="fr-FR"/>
        </w:rPr>
        <w:t xml:space="preserve"> Serville, J.G.A. </w:t>
      </w:r>
      <w:r w:rsidR="002E75B0" w:rsidRPr="002E75B0">
        <w:rPr>
          <w:rFonts w:ascii="Times New Roman" w:hAnsi="Times New Roman" w:cs="Times New Roman"/>
          <w:sz w:val="24"/>
          <w:szCs w:val="24"/>
          <w:lang w:val="fr-FR"/>
        </w:rPr>
        <w:t>Entomologie</w:t>
      </w:r>
      <w:r w:rsidR="002E75B0" w:rsidRPr="0052403A">
        <w:rPr>
          <w:rFonts w:ascii="Times New Roman" w:hAnsi="Times New Roman" w:cs="Times New Roman"/>
          <w:sz w:val="24"/>
          <w:szCs w:val="24"/>
          <w:lang w:val="fr-FR"/>
        </w:rPr>
        <w:t xml:space="preserve">, ou histoire naturelle des crustacés, des arachnides et des insectes. </w:t>
      </w:r>
      <w:r w:rsidR="00B45808" w:rsidRPr="00B45808">
        <w:rPr>
          <w:rFonts w:ascii="Times New Roman" w:hAnsi="Times New Roman" w:cs="Times New Roman"/>
          <w:i/>
          <w:iCs/>
          <w:sz w:val="24"/>
          <w:szCs w:val="24"/>
          <w:lang w:val="fr-FR"/>
        </w:rPr>
        <w:t>Encyclopédie méthodique. Histoire naturelle des animaux</w:t>
      </w:r>
      <w:r w:rsidR="00B4580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45808" w:rsidRPr="00B45808">
        <w:rPr>
          <w:rFonts w:ascii="Times New Roman" w:hAnsi="Times New Roman" w:cs="Times New Roman"/>
          <w:b/>
          <w:bCs/>
          <w:sz w:val="24"/>
          <w:szCs w:val="24"/>
          <w:lang w:val="fr-FR"/>
        </w:rPr>
        <w:t>10</w:t>
      </w:r>
      <w:r w:rsidR="002E75B0" w:rsidRPr="002E75B0">
        <w:rPr>
          <w:rFonts w:ascii="Times New Roman" w:hAnsi="Times New Roman" w:cs="Times New Roman"/>
          <w:sz w:val="24"/>
          <w:szCs w:val="24"/>
          <w:lang w:val="fr-FR"/>
        </w:rPr>
        <w:t>, 345–833 (1828).</w:t>
      </w:r>
    </w:p>
    <w:p w14:paraId="22A16085" w14:textId="53C518D3" w:rsidR="002E75B0" w:rsidRPr="0052403A" w:rsidRDefault="00CA3D8C" w:rsidP="004F4582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71</w:t>
      </w:r>
      <w:r w:rsidR="002E75B0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Linnaeus, C.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Systema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nature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 per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regnaTria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naturae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secundum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classes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ordines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genera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species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cum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caracteribus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differentiis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synonymi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locis</w:t>
      </w:r>
      <w:proofErr w:type="spellEnd"/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.</w:t>
      </w:r>
      <w:r w:rsidR="002E75B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 </w:t>
      </w:r>
      <w:r w:rsidR="002E75B0" w:rsidRPr="00D25FE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 xml:space="preserve">Tomus I. </w:t>
      </w:r>
      <w:proofErr w:type="spellStart"/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Editio</w:t>
      </w:r>
      <w:proofErr w:type="spellEnd"/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decima</w:t>
      </w:r>
      <w:proofErr w:type="spellEnd"/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proofErr w:type="spellStart"/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reformata</w:t>
      </w:r>
      <w:proofErr w:type="spellEnd"/>
      <w:r w:rsidR="002E75B0" w:rsidRPr="00D25FE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="002E75B0" w:rsidRPr="005240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. </w:t>
      </w:r>
      <w:proofErr w:type="spellStart"/>
      <w:r w:rsidR="002E75B0" w:rsidRPr="005240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vii</w:t>
      </w:r>
      <w:proofErr w:type="spellEnd"/>
      <w:r w:rsidR="002E75B0" w:rsidRPr="005240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2E75B0" w:rsidRPr="005240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lmiae</w:t>
      </w:r>
      <w:proofErr w:type="spellEnd"/>
      <w:r w:rsidR="002E75B0" w:rsidRPr="005240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= Stockholm] pp. 824 (1758).</w:t>
      </w:r>
    </w:p>
    <w:p w14:paraId="240083E4" w14:textId="153AE829" w:rsidR="002E75B0" w:rsidRPr="00C86DCF" w:rsidRDefault="00CA3D8C" w:rsidP="004F4582">
      <w:pPr>
        <w:spacing w:after="0" w:line="360" w:lineRule="auto"/>
        <w:ind w:left="454" w:hanging="454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72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Loew, H. Uber den Bernstein Und die </w:t>
      </w:r>
      <w:proofErr w:type="spellStart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Bernsteinfauna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75B0" w:rsidRPr="002E75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ogram der </w:t>
      </w:r>
      <w:proofErr w:type="spellStart"/>
      <w:r w:rsidR="002E75B0" w:rsidRPr="002E75B0">
        <w:rPr>
          <w:rFonts w:ascii="Times New Roman" w:hAnsi="Times New Roman" w:cs="Times New Roman"/>
          <w:i/>
          <w:iCs/>
          <w:sz w:val="24"/>
          <w:szCs w:val="24"/>
          <w:lang w:val="en-US"/>
        </w:rPr>
        <w:t>Keiserischen</w:t>
      </w:r>
      <w:proofErr w:type="spellEnd"/>
      <w:r w:rsidR="002E75B0" w:rsidRPr="002E75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E75B0" w:rsidRPr="002E75B0">
        <w:rPr>
          <w:rFonts w:ascii="Times New Roman" w:hAnsi="Times New Roman" w:cs="Times New Roman"/>
          <w:i/>
          <w:iCs/>
          <w:sz w:val="24"/>
          <w:szCs w:val="24"/>
          <w:lang w:val="en-US"/>
        </w:rPr>
        <w:t>Realschule</w:t>
      </w:r>
      <w:proofErr w:type="spellEnd"/>
      <w:r w:rsidR="002E75B0" w:rsidRPr="002E75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E75B0" w:rsidRPr="002E75B0">
        <w:rPr>
          <w:rFonts w:ascii="Times New Roman" w:hAnsi="Times New Roman" w:cs="Times New Roman"/>
          <w:i/>
          <w:iCs/>
          <w:sz w:val="24"/>
          <w:szCs w:val="24"/>
          <w:lang w:val="en-US"/>
        </w:rPr>
        <w:t>Meseritz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, 44 pp. </w:t>
      </w:r>
      <w:r w:rsidR="002E75B0" w:rsidRPr="00C86DCF">
        <w:rPr>
          <w:rFonts w:ascii="Times New Roman" w:hAnsi="Times New Roman" w:cs="Times New Roman"/>
          <w:sz w:val="24"/>
          <w:szCs w:val="24"/>
          <w:lang w:val="fr-FR"/>
        </w:rPr>
        <w:t>(1850).</w:t>
      </w:r>
    </w:p>
    <w:p w14:paraId="42D096CC" w14:textId="6643D939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73</w:t>
      </w:r>
      <w:r w:rsidR="002E75B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2E75B0" w:rsidRPr="004F4582">
        <w:rPr>
          <w:rFonts w:ascii="Times New Roman" w:hAnsi="Times New Roman" w:cs="Times New Roman"/>
          <w:sz w:val="24"/>
          <w:szCs w:val="24"/>
          <w:lang w:val="fr-FR"/>
        </w:rPr>
        <w:t>Meunier, F. Sur une nouvelle espèce de</w:t>
      </w:r>
      <w:r w:rsidR="002E75B0">
        <w:rPr>
          <w:rFonts w:ascii="Times New Roman" w:hAnsi="Times New Roman" w:cs="Times New Roman"/>
          <w:sz w:val="24"/>
          <w:szCs w:val="24"/>
          <w:lang w:val="fr-FR"/>
        </w:rPr>
        <w:t>T</w:t>
      </w:r>
      <w:r w:rsidR="002E75B0" w:rsidRPr="004F4582">
        <w:rPr>
          <w:rFonts w:ascii="Times New Roman" w:hAnsi="Times New Roman" w:cs="Times New Roman"/>
          <w:i/>
          <w:sz w:val="24"/>
          <w:szCs w:val="24"/>
          <w:lang w:val="fr-FR"/>
        </w:rPr>
        <w:t>oxorrhina</w:t>
      </w:r>
      <w:r w:rsidR="002E75B0"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 du copal récent de Madagascar. </w:t>
      </w:r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fr-FR"/>
        </w:rPr>
        <w:t>Bulletin Société d'étude des sciences naturelles et du Musée d</w:t>
      </w:r>
      <w:r w:rsidR="002E75B0">
        <w:rPr>
          <w:rFonts w:ascii="Times New Roman" w:hAnsi="Times New Roman" w:cs="Times New Roman"/>
          <w:i/>
          <w:iCs/>
          <w:sz w:val="24"/>
          <w:szCs w:val="24"/>
          <w:lang w:val="fr-FR"/>
        </w:rPr>
        <w:t>’</w:t>
      </w:r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fr-FR"/>
        </w:rPr>
        <w:t>Elbeuf</w:t>
      </w:r>
      <w:r w:rsidR="002E75B0" w:rsidRPr="004F458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E75B0" w:rsidRPr="004F4582">
        <w:rPr>
          <w:rFonts w:ascii="Times New Roman" w:hAnsi="Times New Roman" w:cs="Times New Roman"/>
          <w:b/>
          <w:bCs/>
          <w:sz w:val="24"/>
          <w:szCs w:val="24"/>
          <w:lang w:val="fr-FR"/>
        </w:rPr>
        <w:t>24</w:t>
      </w:r>
      <w:r w:rsidR="002E75B0" w:rsidRPr="004F4582">
        <w:rPr>
          <w:rFonts w:ascii="Times New Roman" w:hAnsi="Times New Roman" w:cs="Times New Roman"/>
          <w:sz w:val="24"/>
          <w:szCs w:val="24"/>
          <w:lang w:val="fr-FR"/>
        </w:rPr>
        <w:t>, 97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–</w:t>
      </w:r>
      <w:r w:rsidR="002E75B0" w:rsidRPr="004F4582">
        <w:rPr>
          <w:rFonts w:ascii="Times New Roman" w:hAnsi="Times New Roman" w:cs="Times New Roman"/>
          <w:sz w:val="24"/>
          <w:szCs w:val="24"/>
          <w:lang w:val="fr-FR"/>
        </w:rPr>
        <w:t>100 (1906).</w:t>
      </w:r>
    </w:p>
    <w:p w14:paraId="5735E933" w14:textId="66ADF0B9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de-DE"/>
        </w:rPr>
      </w:pPr>
      <w:r>
        <w:rPr>
          <w:rFonts w:ascii="Times New Roman" w:eastAsia="Century725PL-Roman" w:hAnsi="Times New Roman" w:cs="Times New Roman"/>
          <w:sz w:val="24"/>
          <w:szCs w:val="24"/>
          <w:lang w:val="de-DE"/>
        </w:rPr>
        <w:t>74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Meunier, F.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Ueber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einige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Mycetophiliden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und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>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ipuliden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des Bernsteins nebst Beschreibung der Gattung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Palaeotanypez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(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Tanypezina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) derselben Formation. 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Neues Jahrbuch f</w:t>
      </w:r>
      <w:r w:rsidR="002E75B0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ü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r Mineralogie, Geologie und Pal</w:t>
      </w:r>
      <w:r w:rsidR="002E75B0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ä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de-DE"/>
        </w:rPr>
        <w:t>ontologie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de-DE"/>
        </w:rPr>
        <w:t>1917(3)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, 73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–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106 (1917).</w:t>
      </w:r>
    </w:p>
    <w:p w14:paraId="4A40223E" w14:textId="37B74C0F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Osten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Sacken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, C.R. New genera and species of North American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E75B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ipulidae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with short palpi, with an attempt at a new classification of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ribe. </w:t>
      </w:r>
      <w:r w:rsidR="002E75B0" w:rsidRPr="004F4582">
        <w:rPr>
          <w:rFonts w:ascii="Times New Roman" w:hAnsi="Times New Roman" w:cs="Times New Roman"/>
          <w:i/>
          <w:sz w:val="24"/>
          <w:szCs w:val="24"/>
          <w:lang w:val="en-US"/>
        </w:rPr>
        <w:t>Proceedings of</w:t>
      </w:r>
      <w:r w:rsidR="002E75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hAnsi="Times New Roman" w:cs="Times New Roman"/>
          <w:i/>
          <w:sz w:val="24"/>
          <w:szCs w:val="24"/>
          <w:lang w:val="en-US"/>
        </w:rPr>
        <w:t>he Academy of Natural Sciences of Philadelphia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 1859, 197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254 (1860).</w:t>
      </w:r>
    </w:p>
    <w:p w14:paraId="196E80C3" w14:textId="4F7CCAAC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6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Rohdendorf</w:t>
      </w:r>
      <w:proofErr w:type="spellEnd"/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, B.B.</w:t>
      </w:r>
      <w:r w:rsidR="00B45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he oldest infraorders of Diptera from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2E75B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hAnsi="Times New Roman" w:cs="Times New Roman"/>
          <w:sz w:val="24"/>
          <w:szCs w:val="24"/>
          <w:lang w:val="en-US"/>
        </w:rPr>
        <w:t xml:space="preserve">riassic of Middle Asia. </w:t>
      </w:r>
      <w:proofErr w:type="spellStart"/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de-DE"/>
        </w:rPr>
        <w:t>Palaeontologicheskoi</w:t>
      </w:r>
      <w:proofErr w:type="spellEnd"/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de-DE"/>
        </w:rPr>
        <w:t>Zhurnal</w:t>
      </w:r>
      <w:proofErr w:type="spellEnd"/>
      <w:r w:rsidR="002E75B0" w:rsidRPr="004F4582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 </w:t>
      </w:r>
      <w:r w:rsidR="002E75B0" w:rsidRPr="004F4582">
        <w:rPr>
          <w:rFonts w:ascii="Times New Roman" w:hAnsi="Times New Roman" w:cs="Times New Roman"/>
          <w:b/>
          <w:bCs/>
          <w:sz w:val="24"/>
          <w:szCs w:val="24"/>
          <w:lang w:val="de-DE"/>
        </w:rPr>
        <w:t>2</w:t>
      </w:r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>, 90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–</w:t>
      </w:r>
      <w:r w:rsidR="002E75B0" w:rsidRPr="004F4582">
        <w:rPr>
          <w:rFonts w:ascii="Times New Roman" w:hAnsi="Times New Roman" w:cs="Times New Roman"/>
          <w:sz w:val="24"/>
          <w:szCs w:val="24"/>
          <w:lang w:val="de-DE"/>
        </w:rPr>
        <w:t>100 (1961).</w:t>
      </w:r>
    </w:p>
    <w:p w14:paraId="131F9F36" w14:textId="5619454B" w:rsidR="00B45808" w:rsidRPr="004F4582" w:rsidRDefault="00CA3D8C" w:rsidP="00B45808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de-DE"/>
        </w:rPr>
      </w:pPr>
      <w:r>
        <w:rPr>
          <w:rFonts w:ascii="Times New Roman" w:eastAsia="Century725PL-Roman" w:hAnsi="Times New Roman" w:cs="Times New Roman"/>
          <w:sz w:val="24"/>
          <w:szCs w:val="24"/>
          <w:lang w:val="de-DE"/>
        </w:rPr>
        <w:t>77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r w:rsidR="00B45808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Speiser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de-DE"/>
        </w:rPr>
        <w:t>,</w:t>
      </w:r>
      <w:r w:rsidR="00B45808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P. Dipteren aus Deutschlands afrikanischen </w:t>
      </w:r>
      <w:proofErr w:type="spellStart"/>
      <w:r w:rsidR="00B45808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Kolonieen</w:t>
      </w:r>
      <w:proofErr w:type="spellEnd"/>
      <w:r w:rsidR="00B45808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r w:rsidR="00B45808" w:rsidRPr="002E75B0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Berliner entomologische Zeitschrift</w:t>
      </w:r>
      <w:r w:rsidR="00B45808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r w:rsidR="00B45808" w:rsidRPr="004F4582">
        <w:rPr>
          <w:rFonts w:ascii="Times New Roman" w:eastAsia="Century725PL-Roman" w:hAnsi="Times New Roman" w:cs="Times New Roman"/>
          <w:b/>
          <w:bCs/>
          <w:sz w:val="24"/>
          <w:szCs w:val="24"/>
          <w:lang w:val="de-DE"/>
        </w:rPr>
        <w:t>52</w:t>
      </w:r>
      <w:r w:rsidR="00B45808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, 127–149 (1908).</w:t>
      </w:r>
    </w:p>
    <w:p w14:paraId="3F4E8352" w14:textId="4D9B5B66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en-US"/>
        </w:rPr>
      </w:pPr>
      <w:r>
        <w:rPr>
          <w:rFonts w:ascii="Times New Roman" w:eastAsia="Century725PL-Roman" w:hAnsi="Times New Roman" w:cs="Times New Roman"/>
          <w:sz w:val="24"/>
          <w:szCs w:val="24"/>
          <w:lang w:val="de-DE"/>
        </w:rPr>
        <w:t>78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Speiser</w:t>
      </w:r>
      <w:r w:rsidR="00B45808">
        <w:rPr>
          <w:rFonts w:ascii="Times New Roman" w:eastAsia="Century725PL-Roman" w:hAnsi="Times New Roman" w:cs="Times New Roman"/>
          <w:sz w:val="24"/>
          <w:szCs w:val="24"/>
          <w:lang w:val="de-DE"/>
        </w:rPr>
        <w:t>,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P. 4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Orthoraph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Orthoraph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>Nematocera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de-DE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Wissenschaftliche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ergebnisse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 der Schwedischen zoologischen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expedition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 nach dem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Kilimandjaro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, dem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Meru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 und den umgebenden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Massaisteppen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 Deutsch-Ostafrikas 1905–1906, unter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leitung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 von Prof. Dr.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Yngve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 </w:t>
      </w:r>
      <w:proofErr w:type="spellStart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>Sjostedt</w:t>
      </w:r>
      <w:proofErr w:type="spellEnd"/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de-DE"/>
        </w:rPr>
        <w:t xml:space="preserve">. </w:t>
      </w:r>
      <w:r w:rsidR="002E75B0" w:rsidRPr="004F4582">
        <w:rPr>
          <w:rFonts w:ascii="Times New Roman" w:eastAsia="Century725PL-Roman" w:hAnsi="Times New Roman" w:cs="Times New Roman"/>
          <w:i/>
          <w:iCs/>
          <w:sz w:val="24"/>
          <w:szCs w:val="24"/>
          <w:lang w:val="en-US"/>
        </w:rPr>
        <w:t>(Diptera)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en-US"/>
        </w:rPr>
        <w:t>10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31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65 (1909).</w:t>
      </w:r>
    </w:p>
    <w:p w14:paraId="143F61E8" w14:textId="3DA7DE26" w:rsidR="002E75B0" w:rsidRPr="004F4582" w:rsidRDefault="00CA3D8C" w:rsidP="004F4582">
      <w:pPr>
        <w:spacing w:after="0" w:line="360" w:lineRule="auto"/>
        <w:ind w:left="454" w:hanging="454"/>
        <w:jc w:val="both"/>
        <w:rPr>
          <w:rFonts w:ascii="Times New Roman" w:eastAsia="Century725PL-Roman" w:hAnsi="Times New Roman" w:cs="Times New Roman"/>
          <w:sz w:val="24"/>
          <w:szCs w:val="24"/>
          <w:lang w:val="en-US"/>
        </w:rPr>
      </w:pP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>79</w:t>
      </w:r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Wesché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W. On</w:t>
      </w: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he new</w:t>
      </w:r>
      <w:r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E75B0">
        <w:rPr>
          <w:rFonts w:ascii="Times New Roman" w:eastAsia="Century725PL-Roman" w:hAnsi="Times New Roman" w:cs="Times New Roman"/>
          <w:sz w:val="24"/>
          <w:szCs w:val="24"/>
          <w:lang w:val="en-US"/>
        </w:rPr>
        <w:t>T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ipulid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subfamily </w:t>
      </w:r>
      <w:proofErr w:type="spellStart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Ceratocheilinae</w:t>
      </w:r>
      <w:proofErr w:type="spellEnd"/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. </w:t>
      </w:r>
      <w:r w:rsidR="002E75B0" w:rsidRPr="002E75B0">
        <w:rPr>
          <w:rFonts w:ascii="Times New Roman" w:eastAsia="Century725PL-Roman" w:hAnsi="Times New Roman" w:cs="Times New Roman"/>
          <w:i/>
          <w:iCs/>
          <w:sz w:val="24"/>
          <w:szCs w:val="24"/>
          <w:lang w:val="en-US"/>
        </w:rPr>
        <w:t>Journal of the Linnean Society of London,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i/>
          <w:sz w:val="24"/>
          <w:szCs w:val="24"/>
          <w:lang w:val="en-US"/>
        </w:rPr>
        <w:t>Zoology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 xml:space="preserve"> </w:t>
      </w:r>
      <w:r w:rsidR="002E75B0" w:rsidRPr="004F4582">
        <w:rPr>
          <w:rFonts w:ascii="Times New Roman" w:eastAsia="Century725PL-Roman" w:hAnsi="Times New Roman" w:cs="Times New Roman"/>
          <w:b/>
          <w:sz w:val="24"/>
          <w:szCs w:val="24"/>
          <w:lang w:val="en-US"/>
        </w:rPr>
        <w:t>30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, 355</w:t>
      </w:r>
      <w:r w:rsidR="002E75B0" w:rsidRPr="004F45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2E75B0" w:rsidRPr="004F4582">
        <w:rPr>
          <w:rFonts w:ascii="Times New Roman" w:eastAsia="Century725PL-Roman" w:hAnsi="Times New Roman" w:cs="Times New Roman"/>
          <w:sz w:val="24"/>
          <w:szCs w:val="24"/>
          <w:lang w:val="en-US"/>
        </w:rPr>
        <w:t>360 (1910).</w:t>
      </w:r>
    </w:p>
    <w:sectPr w:rsidR="002E75B0" w:rsidRPr="004F4582" w:rsidSect="00FF342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4F5D4" w14:textId="77777777" w:rsidR="00547D36" w:rsidRDefault="00547D36" w:rsidP="00FF3426">
      <w:pPr>
        <w:spacing w:after="0" w:line="240" w:lineRule="auto"/>
      </w:pPr>
      <w:r>
        <w:separator/>
      </w:r>
    </w:p>
  </w:endnote>
  <w:endnote w:type="continuationSeparator" w:id="0">
    <w:p w14:paraId="5FD0AC95" w14:textId="77777777" w:rsidR="00547D36" w:rsidRDefault="00547D36" w:rsidP="00FF3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entury725PL-Roman">
    <w:panose1 w:val="00000000000000000000"/>
    <w:charset w:val="00"/>
    <w:family w:val="roman"/>
    <w:notTrueType/>
    <w:pitch w:val="default"/>
  </w:font>
  <w:font w:name="ArialMT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8018566"/>
      <w:docPartObj>
        <w:docPartGallery w:val="Page Numbers (Bottom of Page)"/>
        <w:docPartUnique/>
      </w:docPartObj>
    </w:sdtPr>
    <w:sdtContent>
      <w:p w14:paraId="6DC0A477" w14:textId="76DCE327" w:rsidR="00FF3426" w:rsidRDefault="00FF342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63760A" w14:textId="77777777" w:rsidR="00FF3426" w:rsidRDefault="00FF342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E9AE2" w14:textId="77777777" w:rsidR="00547D36" w:rsidRDefault="00547D36" w:rsidP="00FF3426">
      <w:pPr>
        <w:spacing w:after="0" w:line="240" w:lineRule="auto"/>
      </w:pPr>
      <w:r>
        <w:separator/>
      </w:r>
    </w:p>
  </w:footnote>
  <w:footnote w:type="continuationSeparator" w:id="0">
    <w:p w14:paraId="4A7496AA" w14:textId="77777777" w:rsidR="00547D36" w:rsidRDefault="00547D36" w:rsidP="00FF34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31DEE"/>
    <w:multiLevelType w:val="hybridMultilevel"/>
    <w:tmpl w:val="D43ECC9A"/>
    <w:lvl w:ilvl="0" w:tplc="6C58E8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B0C92"/>
    <w:multiLevelType w:val="hybridMultilevel"/>
    <w:tmpl w:val="E3E089DC"/>
    <w:lvl w:ilvl="0" w:tplc="6C58E81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86821B6"/>
    <w:multiLevelType w:val="hybridMultilevel"/>
    <w:tmpl w:val="1B8C4B48"/>
    <w:lvl w:ilvl="0" w:tplc="6C58E8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11024C"/>
    <w:multiLevelType w:val="hybridMultilevel"/>
    <w:tmpl w:val="D212B37A"/>
    <w:lvl w:ilvl="0" w:tplc="6C58E8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D45F13"/>
    <w:multiLevelType w:val="hybridMultilevel"/>
    <w:tmpl w:val="4BD45CD0"/>
    <w:lvl w:ilvl="0" w:tplc="378430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B00C4"/>
    <w:multiLevelType w:val="hybridMultilevel"/>
    <w:tmpl w:val="7BCA6858"/>
    <w:lvl w:ilvl="0" w:tplc="61E638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B22F9A"/>
    <w:multiLevelType w:val="hybridMultilevel"/>
    <w:tmpl w:val="D7B851FE"/>
    <w:lvl w:ilvl="0" w:tplc="6C58E8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C92354"/>
    <w:multiLevelType w:val="hybridMultilevel"/>
    <w:tmpl w:val="22AC7F9A"/>
    <w:lvl w:ilvl="0" w:tplc="6C58E8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1090255">
    <w:abstractNumId w:val="5"/>
  </w:num>
  <w:num w:numId="2" w16cid:durableId="1914853505">
    <w:abstractNumId w:val="4"/>
  </w:num>
  <w:num w:numId="3" w16cid:durableId="1803230017">
    <w:abstractNumId w:val="3"/>
  </w:num>
  <w:num w:numId="4" w16cid:durableId="702485055">
    <w:abstractNumId w:val="1"/>
  </w:num>
  <w:num w:numId="5" w16cid:durableId="1755007540">
    <w:abstractNumId w:val="6"/>
  </w:num>
  <w:num w:numId="6" w16cid:durableId="159583909">
    <w:abstractNumId w:val="7"/>
  </w:num>
  <w:num w:numId="7" w16cid:durableId="1568225199">
    <w:abstractNumId w:val="0"/>
  </w:num>
  <w:num w:numId="8" w16cid:durableId="4602742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03"/>
    <w:rsid w:val="001626B6"/>
    <w:rsid w:val="002E75B0"/>
    <w:rsid w:val="0034271D"/>
    <w:rsid w:val="00374780"/>
    <w:rsid w:val="00386CCF"/>
    <w:rsid w:val="00437670"/>
    <w:rsid w:val="0048779B"/>
    <w:rsid w:val="004F4582"/>
    <w:rsid w:val="0052403A"/>
    <w:rsid w:val="00547D36"/>
    <w:rsid w:val="00606B84"/>
    <w:rsid w:val="00706809"/>
    <w:rsid w:val="00742CEF"/>
    <w:rsid w:val="00745ADD"/>
    <w:rsid w:val="00801D19"/>
    <w:rsid w:val="0082609B"/>
    <w:rsid w:val="00893C4A"/>
    <w:rsid w:val="00970924"/>
    <w:rsid w:val="009B551E"/>
    <w:rsid w:val="00A0325D"/>
    <w:rsid w:val="00A13531"/>
    <w:rsid w:val="00A73703"/>
    <w:rsid w:val="00B45808"/>
    <w:rsid w:val="00B6075D"/>
    <w:rsid w:val="00C86DCF"/>
    <w:rsid w:val="00CA3D8C"/>
    <w:rsid w:val="00D25796"/>
    <w:rsid w:val="00D25FE3"/>
    <w:rsid w:val="00D65B3C"/>
    <w:rsid w:val="00DD27F3"/>
    <w:rsid w:val="00E61BD9"/>
    <w:rsid w:val="00EC7199"/>
    <w:rsid w:val="00F631BF"/>
    <w:rsid w:val="00FF24F6"/>
    <w:rsid w:val="00FF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27284"/>
  <w15:chartTrackingRefBased/>
  <w15:docId w15:val="{DDC98CC2-E7F4-44F3-B4C9-C8B03075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74780"/>
    <w:pPr>
      <w:ind w:left="720"/>
      <w:contextualSpacing/>
    </w:pPr>
  </w:style>
  <w:style w:type="table" w:styleId="Tabela-Siatka">
    <w:name w:val="Table Grid"/>
    <w:basedOn w:val="Standardowy"/>
    <w:uiPriority w:val="39"/>
    <w:rsid w:val="00970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A13531"/>
    <w:rPr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FF34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F3426"/>
  </w:style>
  <w:style w:type="paragraph" w:styleId="Stopka">
    <w:name w:val="footer"/>
    <w:basedOn w:val="Normalny"/>
    <w:link w:val="StopkaZnak"/>
    <w:uiPriority w:val="99"/>
    <w:unhideWhenUsed/>
    <w:rsid w:val="00FF34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F3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48</Words>
  <Characters>14092</Characters>
  <Application>Microsoft Office Word</Application>
  <DocSecurity>0</DocSecurity>
  <Lines>117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Reviewer</dc:creator>
  <cp:keywords/>
  <dc:description/>
  <cp:lastModifiedBy>Iwona Kania-Kłosok</cp:lastModifiedBy>
  <cp:revision>3</cp:revision>
  <dcterms:created xsi:type="dcterms:W3CDTF">2022-11-02T19:06:00Z</dcterms:created>
  <dcterms:modified xsi:type="dcterms:W3CDTF">2022-11-03T12:37:00Z</dcterms:modified>
</cp:coreProperties>
</file>